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188A1B" w14:textId="77777777" w:rsidR="00847A8B" w:rsidRPr="00E11A97" w:rsidRDefault="00847A8B" w:rsidP="00847A8B">
      <w:pPr>
        <w:pStyle w:val="Header"/>
        <w:jc w:val="center"/>
        <w:rPr>
          <w:b/>
          <w:sz w:val="28"/>
          <w:szCs w:val="28"/>
        </w:rPr>
      </w:pPr>
      <w:r w:rsidRPr="00E11A97">
        <w:rPr>
          <w:b/>
          <w:sz w:val="28"/>
          <w:szCs w:val="28"/>
        </w:rPr>
        <w:t>Proteostasis is adaptive: balancing chaperone holdases against foldases</w:t>
      </w:r>
    </w:p>
    <w:p w14:paraId="04772493" w14:textId="77777777" w:rsidR="00847A8B" w:rsidRDefault="00847A8B" w:rsidP="00847A8B">
      <w:pPr>
        <w:rPr>
          <w:rFonts w:eastAsiaTheme="minorEastAsia"/>
          <w:b/>
          <w:bCs/>
          <w:sz w:val="24"/>
          <w:szCs w:val="24"/>
        </w:rPr>
      </w:pPr>
    </w:p>
    <w:p w14:paraId="69C2CB21" w14:textId="7DA024A1" w:rsidR="00847A8B" w:rsidRPr="00832C91" w:rsidRDefault="00847A8B" w:rsidP="00847A8B">
      <w:pPr>
        <w:jc w:val="center"/>
        <w:rPr>
          <w:rFonts w:eastAsiaTheme="minorEastAsia"/>
          <w:b/>
          <w:bCs/>
        </w:rPr>
      </w:pPr>
      <w:r w:rsidRPr="00832C91">
        <w:t xml:space="preserve">Adam MR de Graff, David </w:t>
      </w:r>
      <w:r w:rsidR="00365F19">
        <w:t xml:space="preserve">E </w:t>
      </w:r>
      <w:proofErr w:type="spellStart"/>
      <w:r w:rsidRPr="00832C91">
        <w:t>Mosedale</w:t>
      </w:r>
      <w:proofErr w:type="spellEnd"/>
      <w:r w:rsidRPr="00832C91">
        <w:t xml:space="preserve">, Tilly Sharp, Ken A Dill </w:t>
      </w:r>
      <w:r>
        <w:t>and</w:t>
      </w:r>
      <w:r w:rsidRPr="00832C91">
        <w:t xml:space="preserve"> David J Grainger</w:t>
      </w:r>
    </w:p>
    <w:p w14:paraId="70F7A5E0" w14:textId="77777777" w:rsidR="00847A8B" w:rsidRDefault="00847A8B" w:rsidP="00847A8B">
      <w:pPr>
        <w:rPr>
          <w:rFonts w:eastAsiaTheme="minorEastAsia"/>
          <w:b/>
          <w:bCs/>
          <w:sz w:val="24"/>
          <w:szCs w:val="24"/>
        </w:rPr>
      </w:pPr>
    </w:p>
    <w:p w14:paraId="1D61B045" w14:textId="1128EF40" w:rsidR="00847A8B" w:rsidRDefault="00847A8B" w:rsidP="00847A8B">
      <w:pPr>
        <w:jc w:val="center"/>
        <w:rPr>
          <w:b/>
          <w:bCs/>
          <w:sz w:val="24"/>
          <w:szCs w:val="24"/>
        </w:rPr>
      </w:pPr>
      <w:r>
        <w:rPr>
          <w:rFonts w:eastAsiaTheme="minorEastAsia"/>
          <w:b/>
          <w:bCs/>
          <w:sz w:val="24"/>
          <w:szCs w:val="24"/>
        </w:rPr>
        <w:t>Supporting Information Text</w:t>
      </w:r>
    </w:p>
    <w:p w14:paraId="458086F9" w14:textId="77777777" w:rsidR="00847A8B" w:rsidRDefault="00847A8B" w:rsidP="006C08F3">
      <w:pPr>
        <w:rPr>
          <w:b/>
          <w:bCs/>
          <w:sz w:val="24"/>
          <w:szCs w:val="24"/>
        </w:rPr>
      </w:pPr>
    </w:p>
    <w:p w14:paraId="433F6C6E" w14:textId="47B3F84B" w:rsidR="006C08F3" w:rsidRPr="006C08F3" w:rsidRDefault="006C08F3" w:rsidP="006C08F3">
      <w:pPr>
        <w:rPr>
          <w:b/>
          <w:bCs/>
          <w:sz w:val="24"/>
          <w:szCs w:val="24"/>
        </w:rPr>
      </w:pPr>
      <w:r w:rsidRPr="006C08F3">
        <w:rPr>
          <w:b/>
          <w:bCs/>
          <w:sz w:val="24"/>
          <w:szCs w:val="24"/>
        </w:rPr>
        <w:t>S1 Text.  Dependence of optimal chaperone expression on chaperone properties</w:t>
      </w:r>
    </w:p>
    <w:p w14:paraId="732F96E4" w14:textId="77777777" w:rsidR="006C08F3" w:rsidRPr="00154B42" w:rsidRDefault="006C08F3" w:rsidP="006C08F3">
      <w:r w:rsidRPr="00154B42">
        <w:t>A primary finding of this work is the disproportionate benefit (cost-effectiveness) of expressing more holdases at slow protein synthesis rates.  The</w:t>
      </w:r>
      <w:r>
        <w:t>se</w:t>
      </w:r>
      <w:r w:rsidRPr="00154B42">
        <w:t xml:space="preserve"> predictions depend on several key chaperone properties and their treatment in our simplified toy model.  Here we explore </w:t>
      </w:r>
      <w:r>
        <w:t>these dependencies</w:t>
      </w:r>
      <w:r w:rsidRPr="00154B42">
        <w:t>.</w:t>
      </w:r>
    </w:p>
    <w:p w14:paraId="03BCAE5B" w14:textId="77777777" w:rsidR="006C08F3" w:rsidRPr="006C08F3" w:rsidRDefault="006C08F3" w:rsidP="006C08F3">
      <w:pPr>
        <w:rPr>
          <w:b/>
          <w:bCs/>
        </w:rPr>
      </w:pPr>
      <w:r w:rsidRPr="006C08F3">
        <w:rPr>
          <w:b/>
          <w:bCs/>
        </w:rPr>
        <w:t>Foldase running cost</w:t>
      </w:r>
    </w:p>
    <w:p w14:paraId="7879808B" w14:textId="395FBCDC" w:rsidR="006C08F3" w:rsidRDefault="006C08F3" w:rsidP="006C08F3">
      <w:r>
        <w:t>A</w:t>
      </w:r>
      <w:r w:rsidRPr="00154B42">
        <w:t xml:space="preserve"> key distinction between holdases and foldases is running cost.  The model used in </w:t>
      </w:r>
      <w:r w:rsidRPr="00F217E4">
        <w:t>Figs 3 and 4</w:t>
      </w:r>
      <w:r w:rsidRPr="00154B42">
        <w:t xml:space="preserve"> assumes foldases are constantly </w:t>
      </w:r>
      <w:r>
        <w:t>consuming ATP</w:t>
      </w:r>
      <w:r w:rsidRPr="00154B42">
        <w:t xml:space="preserve">, meaning that greater foldase expression equates to greater total running cost.  While this </w:t>
      </w:r>
      <w:r>
        <w:t xml:space="preserve">may </w:t>
      </w:r>
      <w:r w:rsidRPr="00154B42">
        <w:t>seem a bit extreme, given the finite amount of protein that needs refolding, excess foldases could very well consume significant amounts of ATP through several actions.  First, proteins possess many foldase</w:t>
      </w:r>
      <w:r>
        <w:t xml:space="preserve"> </w:t>
      </w:r>
      <w:r w:rsidRPr="00154B42">
        <w:t xml:space="preserve">binding regions and thus excess foldases could lead to binding of these other sites, </w:t>
      </w:r>
      <w:r>
        <w:t>causing</w:t>
      </w:r>
      <w:r w:rsidRPr="00154B42">
        <w:t xml:space="preserve"> less efficient folding.  Second, foldases play non-folding roles that could become more active with excess foldase </w:t>
      </w:r>
      <w:r>
        <w:t>expression</w:t>
      </w:r>
      <w:r w:rsidRPr="00154B42">
        <w:t xml:space="preserve">.  </w:t>
      </w:r>
    </w:p>
    <w:p w14:paraId="68454A22" w14:textId="2B1D57E6" w:rsidR="006C08F3" w:rsidRPr="00154B42" w:rsidRDefault="006C08F3" w:rsidP="006C08F3">
      <w:pPr>
        <w:ind w:firstLine="720"/>
      </w:pPr>
      <w:r w:rsidRPr="00154B42">
        <w:t>To explore the optimal chaperone expression under different scenarios, we reran the model assuming that foldases (</w:t>
      </w:r>
      <w:proofErr w:type="spellStart"/>
      <w:r w:rsidRPr="00154B42">
        <w:t>i</w:t>
      </w:r>
      <w:proofErr w:type="spellEnd"/>
      <w:r w:rsidRPr="00154B42">
        <w:t>) have a small basal activity</w:t>
      </w:r>
      <w:r>
        <w:t xml:space="preserve"> of</w:t>
      </w:r>
      <w:r w:rsidRPr="00154B42">
        <w:t xml:space="preserve"> 10% of </w:t>
      </w:r>
      <w:r>
        <w:t xml:space="preserve">the </w:t>
      </w:r>
      <w:r w:rsidRPr="00154B42">
        <w:t xml:space="preserve">maximum while not </w:t>
      </w:r>
      <w:r>
        <w:t>bound to</w:t>
      </w:r>
      <w:r w:rsidRPr="00154B42">
        <w:t xml:space="preserve"> a client</w:t>
      </w:r>
      <w:r>
        <w:t xml:space="preserve"> protein</w:t>
      </w:r>
      <w:r w:rsidRPr="00154B42">
        <w:t xml:space="preserve"> and (ii) are perfectly efficient when in excess, with </w:t>
      </w:r>
      <w:r>
        <w:t>no</w:t>
      </w:r>
      <w:r w:rsidRPr="00154B42">
        <w:t xml:space="preserve"> ATP consum</w:t>
      </w:r>
      <w:r>
        <w:t>ed</w:t>
      </w:r>
      <w:r w:rsidRPr="00154B42">
        <w:t xml:space="preserve"> when not </w:t>
      </w:r>
      <w:r>
        <w:t>bound to a</w:t>
      </w:r>
      <w:r w:rsidRPr="00154B42">
        <w:t xml:space="preserve"> client.  </w:t>
      </w:r>
      <w:r w:rsidRPr="00F217E4">
        <w:t>S3A</w:t>
      </w:r>
      <w:r w:rsidR="00F217E4" w:rsidRPr="00F217E4">
        <w:t xml:space="preserve"> Fig</w:t>
      </w:r>
      <w:r w:rsidRPr="00154B42">
        <w:t xml:space="preserve"> shows </w:t>
      </w:r>
      <w:r>
        <w:t>that</w:t>
      </w:r>
      <w:r w:rsidRPr="00154B42">
        <w:t xml:space="preserve"> the major conclusions remain unchanged even when </w:t>
      </w:r>
      <w:r>
        <w:t>excess</w:t>
      </w:r>
      <w:r w:rsidRPr="00154B42">
        <w:t xml:space="preserve"> foldases are largely turned off.  </w:t>
      </w:r>
      <w:r>
        <w:t>Under the first scenario with 10% basal activity, f</w:t>
      </w:r>
      <w:r w:rsidRPr="00154B42">
        <w:t xml:space="preserve">oldases </w:t>
      </w:r>
      <w:r>
        <w:t xml:space="preserve">do </w:t>
      </w:r>
      <w:r w:rsidRPr="00154B42">
        <w:t xml:space="preserve">become slightly more </w:t>
      </w:r>
      <w:proofErr w:type="spellStart"/>
      <w:r w:rsidRPr="00154B42">
        <w:t>favorable</w:t>
      </w:r>
      <w:proofErr w:type="spellEnd"/>
      <w:r w:rsidRPr="00154B42">
        <w:t xml:space="preserve"> at slow growth </w:t>
      </w:r>
      <w:r>
        <w:t>(</w:t>
      </w:r>
      <w:r w:rsidRPr="00154B42">
        <w:t>at the expense of holdases</w:t>
      </w:r>
      <w:r>
        <w:t>)</w:t>
      </w:r>
      <w:r w:rsidRPr="00154B42">
        <w:t xml:space="preserve">, but the scaling </w:t>
      </w:r>
      <w:proofErr w:type="spellStart"/>
      <w:r w:rsidRPr="00154B42">
        <w:t>behavior</w:t>
      </w:r>
      <w:proofErr w:type="spellEnd"/>
      <w:r w:rsidRPr="00154B42">
        <w:t xml:space="preserve"> – </w:t>
      </w:r>
      <w:proofErr w:type="spellStart"/>
      <w:r w:rsidRPr="00154B42">
        <w:t>ie</w:t>
      </w:r>
      <w:proofErr w:type="spellEnd"/>
      <w:r w:rsidRPr="00154B42">
        <w:t>. the slope with respect to synthesis rate – remain</w:t>
      </w:r>
      <w:r>
        <w:t>s</w:t>
      </w:r>
      <w:r w:rsidRPr="00154B42">
        <w:t xml:space="preserve"> unchanged.  However, in the limit of an ideal foldase, with no loss of efficiency from overexpression, the benefit of foldases is lost (</w:t>
      </w:r>
      <w:r w:rsidRPr="00F217E4">
        <w:t>S3B</w:t>
      </w:r>
      <w:r w:rsidR="00F217E4" w:rsidRPr="00F217E4">
        <w:t xml:space="preserve"> Fig</w:t>
      </w:r>
      <w:r w:rsidRPr="00154B42">
        <w:t>).  In this scenario, holdases and foldases “split the difference” and both rise with similar slopes.  Interestingly, this appears to match the observed chaperone expression across rodent species (</w:t>
      </w:r>
      <w:r w:rsidR="00F217E4" w:rsidRPr="00F217E4">
        <w:t xml:space="preserve">S2 </w:t>
      </w:r>
      <w:r w:rsidRPr="00F217E4">
        <w:t>Fig</w:t>
      </w:r>
      <w:r w:rsidRPr="00154B42">
        <w:t xml:space="preserve">) and other mammals, albeit with variability between foldase types and tissues.  While the cause of this variability currently remains unknown, higher organisms generally have much slower synthesis rates than </w:t>
      </w:r>
      <w:r w:rsidRPr="00154B42">
        <w:rPr>
          <w:i/>
          <w:iCs/>
        </w:rPr>
        <w:t>C. elegans</w:t>
      </w:r>
      <w:r w:rsidRPr="00154B42">
        <w:t xml:space="preserve"> (</w:t>
      </w:r>
      <w:r w:rsidRPr="00F217E4">
        <w:t>Fig 3</w:t>
      </w:r>
      <w:r w:rsidRPr="00154B42">
        <w:t>), perhaps placing a greater penalty on residual ATPase activity.</w:t>
      </w:r>
    </w:p>
    <w:p w14:paraId="4539DB16" w14:textId="77777777" w:rsidR="006C08F3" w:rsidRPr="00154B42" w:rsidRDefault="006C08F3" w:rsidP="006C08F3">
      <w:pPr>
        <w:rPr>
          <w:b/>
          <w:bCs/>
        </w:rPr>
      </w:pPr>
      <w:proofErr w:type="spellStart"/>
      <w:r w:rsidRPr="00154B42">
        <w:rPr>
          <w:b/>
          <w:bCs/>
        </w:rPr>
        <w:t>Unfoldedness</w:t>
      </w:r>
      <w:proofErr w:type="spellEnd"/>
      <w:r w:rsidRPr="00154B42">
        <w:rPr>
          <w:b/>
          <w:bCs/>
        </w:rPr>
        <w:t xml:space="preserve"> requirements</w:t>
      </w:r>
    </w:p>
    <w:p w14:paraId="46498C0E" w14:textId="13E44F37" w:rsidR="00E11A97" w:rsidRDefault="006C08F3" w:rsidP="006C08F3">
      <w:pPr>
        <w:rPr>
          <w:sz w:val="20"/>
          <w:szCs w:val="20"/>
        </w:rPr>
      </w:pPr>
      <w:r w:rsidRPr="00154B42">
        <w:t xml:space="preserve">The other major factor impacting model </w:t>
      </w:r>
      <w:proofErr w:type="spellStart"/>
      <w:r w:rsidRPr="00154B42">
        <w:t>behavior</w:t>
      </w:r>
      <w:proofErr w:type="spellEnd"/>
      <w:r w:rsidRPr="00154B42">
        <w:t xml:space="preserve"> is the requirement on [</w:t>
      </w:r>
      <w:proofErr w:type="spellStart"/>
      <w:r w:rsidRPr="00154B42">
        <w:rPr>
          <w:i/>
          <w:iCs/>
        </w:rPr>
        <w:t>U</w:t>
      </w:r>
      <w:r w:rsidRPr="00154B42">
        <w:rPr>
          <w:vertAlign w:val="subscript"/>
        </w:rPr>
        <w:t>free</w:t>
      </w:r>
      <w:proofErr w:type="spellEnd"/>
      <w:r w:rsidRPr="00154B42">
        <w:t>] at different synthesis rates.  Based on the assumption that total unfolded dwell time should be constant, our model therefore assumes that [</w:t>
      </w:r>
      <w:proofErr w:type="spellStart"/>
      <w:r w:rsidRPr="00154B42">
        <w:rPr>
          <w:i/>
          <w:iCs/>
        </w:rPr>
        <w:t>U</w:t>
      </w:r>
      <w:r w:rsidRPr="00154B42">
        <w:rPr>
          <w:vertAlign w:val="subscript"/>
        </w:rPr>
        <w:t>free</w:t>
      </w:r>
      <w:proofErr w:type="spellEnd"/>
      <w:r w:rsidRPr="00154B42">
        <w:t xml:space="preserve">] scales with </w:t>
      </w:r>
      <w:proofErr w:type="spellStart"/>
      <w:r w:rsidRPr="00154B42">
        <w:rPr>
          <w:i/>
          <w:iCs/>
        </w:rPr>
        <w:t>k</w:t>
      </w:r>
      <w:r w:rsidRPr="00154B42">
        <w:rPr>
          <w:vertAlign w:val="subscript"/>
        </w:rPr>
        <w:t>syn</w:t>
      </w:r>
      <w:proofErr w:type="spellEnd"/>
      <w:r w:rsidRPr="00154B42">
        <w:t>.  However, alternative scenarios could cause [</w:t>
      </w:r>
      <w:proofErr w:type="spellStart"/>
      <w:r w:rsidRPr="00154B42">
        <w:rPr>
          <w:i/>
          <w:iCs/>
        </w:rPr>
        <w:t>U</w:t>
      </w:r>
      <w:r w:rsidRPr="00154B42">
        <w:rPr>
          <w:vertAlign w:val="subscript"/>
        </w:rPr>
        <w:t>free</w:t>
      </w:r>
      <w:proofErr w:type="spellEnd"/>
      <w:r w:rsidRPr="00154B42">
        <w:t xml:space="preserve">] to have a weaker dependence on synthesis rate.  This would occur if risks to unfolded protein decline under slower synthesis, such as from lower free radical levels, or if solubility is the key driver of loss.  </w:t>
      </w:r>
      <w:r w:rsidR="00F217E4" w:rsidRPr="00F217E4">
        <w:t xml:space="preserve">S5 </w:t>
      </w:r>
      <w:r w:rsidRPr="00F217E4">
        <w:t>Fig</w:t>
      </w:r>
      <w:r w:rsidRPr="00154B42">
        <w:t xml:space="preserve"> shows that the model prediction under the scenario where [</w:t>
      </w:r>
      <w:proofErr w:type="spellStart"/>
      <w:r w:rsidRPr="00154B42">
        <w:rPr>
          <w:i/>
          <w:iCs/>
        </w:rPr>
        <w:t>U</w:t>
      </w:r>
      <w:r w:rsidRPr="00154B42">
        <w:rPr>
          <w:vertAlign w:val="subscript"/>
        </w:rPr>
        <w:t>free</w:t>
      </w:r>
      <w:proofErr w:type="spellEnd"/>
      <w:r w:rsidRPr="00154B42">
        <w:t>] is constant.  While both holdases and foldases are needed in lower abundance at low growth rates, the major conclusions remain intact.  Similar robustness was found to changes in holdase dissociation constant, as occur during transitions from weak to tight binding modes, as well as to changes in chaperone mass.</w:t>
      </w:r>
    </w:p>
    <w:sectPr w:rsidR="00E11A97">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178511" w14:textId="77777777" w:rsidR="008C74B5" w:rsidRDefault="008C74B5" w:rsidP="00F003D5">
      <w:pPr>
        <w:spacing w:after="0" w:line="240" w:lineRule="auto"/>
      </w:pPr>
      <w:r>
        <w:separator/>
      </w:r>
    </w:p>
  </w:endnote>
  <w:endnote w:type="continuationSeparator" w:id="0">
    <w:p w14:paraId="673DD181" w14:textId="77777777" w:rsidR="008C74B5" w:rsidRDefault="008C74B5" w:rsidP="00F003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4702258"/>
      <w:docPartObj>
        <w:docPartGallery w:val="Page Numbers (Bottom of Page)"/>
        <w:docPartUnique/>
      </w:docPartObj>
    </w:sdtPr>
    <w:sdtEndPr>
      <w:rPr>
        <w:noProof/>
      </w:rPr>
    </w:sdtEndPr>
    <w:sdtContent>
      <w:p w14:paraId="32601A28" w14:textId="1F2C3AEB" w:rsidR="000F3777" w:rsidRDefault="000F377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0E63024" w14:textId="77777777" w:rsidR="000F3777" w:rsidRDefault="000F3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D9E234" w14:textId="77777777" w:rsidR="008C74B5" w:rsidRDefault="008C74B5" w:rsidP="00F003D5">
      <w:pPr>
        <w:spacing w:after="0" w:line="240" w:lineRule="auto"/>
      </w:pPr>
      <w:r>
        <w:separator/>
      </w:r>
    </w:p>
  </w:footnote>
  <w:footnote w:type="continuationSeparator" w:id="0">
    <w:p w14:paraId="66ED8BA5" w14:textId="77777777" w:rsidR="008C74B5" w:rsidRDefault="008C74B5" w:rsidP="00F003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A4CBF5" w14:textId="77777777" w:rsidR="000F3777" w:rsidRPr="000D4B6E" w:rsidRDefault="000F3777" w:rsidP="00F003D5">
    <w:pPr>
      <w:pStyle w:val="Header"/>
      <w:jc w:val="center"/>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85203"/>
    <w:multiLevelType w:val="hybridMultilevel"/>
    <w:tmpl w:val="201AD6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B9651D"/>
    <w:multiLevelType w:val="hybridMultilevel"/>
    <w:tmpl w:val="C06EC8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3D35AB"/>
    <w:multiLevelType w:val="hybridMultilevel"/>
    <w:tmpl w:val="EA8A4C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EC4D83"/>
    <w:multiLevelType w:val="hybridMultilevel"/>
    <w:tmpl w:val="BF7A49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612F6B"/>
    <w:multiLevelType w:val="hybridMultilevel"/>
    <w:tmpl w:val="CFD00B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C8259A"/>
    <w:multiLevelType w:val="hybridMultilevel"/>
    <w:tmpl w:val="4FF6F5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A920A2A"/>
    <w:multiLevelType w:val="hybridMultilevel"/>
    <w:tmpl w:val="4B4AD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EEC6D50"/>
    <w:multiLevelType w:val="hybridMultilevel"/>
    <w:tmpl w:val="AF9EE6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A251668"/>
    <w:multiLevelType w:val="hybridMultilevel"/>
    <w:tmpl w:val="83B40C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D124459"/>
    <w:multiLevelType w:val="hybridMultilevel"/>
    <w:tmpl w:val="970661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4876164"/>
    <w:multiLevelType w:val="hybridMultilevel"/>
    <w:tmpl w:val="F7F40D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B8F17B4"/>
    <w:multiLevelType w:val="hybridMultilevel"/>
    <w:tmpl w:val="800E04EC"/>
    <w:lvl w:ilvl="0" w:tplc="C42C506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D3D1503"/>
    <w:multiLevelType w:val="hybridMultilevel"/>
    <w:tmpl w:val="1612197C"/>
    <w:lvl w:ilvl="0" w:tplc="C95421C6">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15:restartNumberingAfterBreak="0">
    <w:nsid w:val="3D5A6D08"/>
    <w:multiLevelType w:val="hybridMultilevel"/>
    <w:tmpl w:val="111A6D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64279CB"/>
    <w:multiLevelType w:val="hybridMultilevel"/>
    <w:tmpl w:val="1EFE66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72E5400"/>
    <w:multiLevelType w:val="hybridMultilevel"/>
    <w:tmpl w:val="ABFEBC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9DE5930"/>
    <w:multiLevelType w:val="hybridMultilevel"/>
    <w:tmpl w:val="443617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C992FAD"/>
    <w:multiLevelType w:val="hybridMultilevel"/>
    <w:tmpl w:val="7FE86C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6035A63"/>
    <w:multiLevelType w:val="hybridMultilevel"/>
    <w:tmpl w:val="8F08C4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8234DDD"/>
    <w:multiLevelType w:val="hybridMultilevel"/>
    <w:tmpl w:val="AD3A30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CD45DD0"/>
    <w:multiLevelType w:val="hybridMultilevel"/>
    <w:tmpl w:val="699AB8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5FB6E3F"/>
    <w:multiLevelType w:val="hybridMultilevel"/>
    <w:tmpl w:val="83A83D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72C1374"/>
    <w:multiLevelType w:val="hybridMultilevel"/>
    <w:tmpl w:val="264CA3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8ED7264"/>
    <w:multiLevelType w:val="hybridMultilevel"/>
    <w:tmpl w:val="3D28B060"/>
    <w:lvl w:ilvl="0" w:tplc="99DE4E3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D1C6EE0"/>
    <w:multiLevelType w:val="hybridMultilevel"/>
    <w:tmpl w:val="C722FE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0"/>
  </w:num>
  <w:num w:numId="4">
    <w:abstractNumId w:val="21"/>
  </w:num>
  <w:num w:numId="5">
    <w:abstractNumId w:val="3"/>
  </w:num>
  <w:num w:numId="6">
    <w:abstractNumId w:val="14"/>
  </w:num>
  <w:num w:numId="7">
    <w:abstractNumId w:val="16"/>
  </w:num>
  <w:num w:numId="8">
    <w:abstractNumId w:val="17"/>
  </w:num>
  <w:num w:numId="9">
    <w:abstractNumId w:val="4"/>
  </w:num>
  <w:num w:numId="10">
    <w:abstractNumId w:val="23"/>
  </w:num>
  <w:num w:numId="11">
    <w:abstractNumId w:val="6"/>
  </w:num>
  <w:num w:numId="12">
    <w:abstractNumId w:val="24"/>
  </w:num>
  <w:num w:numId="13">
    <w:abstractNumId w:val="20"/>
  </w:num>
  <w:num w:numId="14">
    <w:abstractNumId w:val="10"/>
  </w:num>
  <w:num w:numId="15">
    <w:abstractNumId w:val="22"/>
  </w:num>
  <w:num w:numId="16">
    <w:abstractNumId w:val="7"/>
  </w:num>
  <w:num w:numId="17">
    <w:abstractNumId w:val="2"/>
  </w:num>
  <w:num w:numId="18">
    <w:abstractNumId w:val="13"/>
  </w:num>
  <w:num w:numId="19">
    <w:abstractNumId w:val="8"/>
  </w:num>
  <w:num w:numId="20">
    <w:abstractNumId w:val="15"/>
  </w:num>
  <w:num w:numId="21">
    <w:abstractNumId w:val="18"/>
  </w:num>
  <w:num w:numId="22">
    <w:abstractNumId w:val="12"/>
  </w:num>
  <w:num w:numId="23">
    <w:abstractNumId w:val="19"/>
  </w:num>
  <w:num w:numId="24">
    <w:abstractNumId w:val="9"/>
  </w:num>
  <w:num w:numId="25">
    <w:abstractNumId w:val="11"/>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B76"/>
    <w:rsid w:val="000032FE"/>
    <w:rsid w:val="000041AA"/>
    <w:rsid w:val="000063D7"/>
    <w:rsid w:val="0000696D"/>
    <w:rsid w:val="00007C8C"/>
    <w:rsid w:val="00007D14"/>
    <w:rsid w:val="000115E5"/>
    <w:rsid w:val="000126C4"/>
    <w:rsid w:val="00012982"/>
    <w:rsid w:val="00012B03"/>
    <w:rsid w:val="000149D9"/>
    <w:rsid w:val="00016AEE"/>
    <w:rsid w:val="000175DD"/>
    <w:rsid w:val="000216CE"/>
    <w:rsid w:val="00022DEB"/>
    <w:rsid w:val="000240DD"/>
    <w:rsid w:val="00025297"/>
    <w:rsid w:val="000252C7"/>
    <w:rsid w:val="0002621A"/>
    <w:rsid w:val="000264C9"/>
    <w:rsid w:val="0003037B"/>
    <w:rsid w:val="00030AD6"/>
    <w:rsid w:val="0003125A"/>
    <w:rsid w:val="00031E1F"/>
    <w:rsid w:val="000320E8"/>
    <w:rsid w:val="00032265"/>
    <w:rsid w:val="000329FB"/>
    <w:rsid w:val="00033494"/>
    <w:rsid w:val="00034BFC"/>
    <w:rsid w:val="000359A7"/>
    <w:rsid w:val="00035C15"/>
    <w:rsid w:val="00036A88"/>
    <w:rsid w:val="00037A76"/>
    <w:rsid w:val="00040655"/>
    <w:rsid w:val="000433BC"/>
    <w:rsid w:val="0004368C"/>
    <w:rsid w:val="0004471D"/>
    <w:rsid w:val="00044A1D"/>
    <w:rsid w:val="000455A2"/>
    <w:rsid w:val="000513BA"/>
    <w:rsid w:val="00052D38"/>
    <w:rsid w:val="000531DE"/>
    <w:rsid w:val="0005365C"/>
    <w:rsid w:val="0005408F"/>
    <w:rsid w:val="00054F76"/>
    <w:rsid w:val="000555CE"/>
    <w:rsid w:val="00056AE7"/>
    <w:rsid w:val="00056B58"/>
    <w:rsid w:val="0006028C"/>
    <w:rsid w:val="00061A76"/>
    <w:rsid w:val="0006563F"/>
    <w:rsid w:val="000712A9"/>
    <w:rsid w:val="0007356D"/>
    <w:rsid w:val="00075463"/>
    <w:rsid w:val="00075A24"/>
    <w:rsid w:val="0007778E"/>
    <w:rsid w:val="00080A56"/>
    <w:rsid w:val="000816C9"/>
    <w:rsid w:val="000822C0"/>
    <w:rsid w:val="000859A9"/>
    <w:rsid w:val="0008634D"/>
    <w:rsid w:val="000865E1"/>
    <w:rsid w:val="00087F01"/>
    <w:rsid w:val="00090522"/>
    <w:rsid w:val="000909CD"/>
    <w:rsid w:val="00092A64"/>
    <w:rsid w:val="00094215"/>
    <w:rsid w:val="00095E5B"/>
    <w:rsid w:val="0009632C"/>
    <w:rsid w:val="00096C57"/>
    <w:rsid w:val="00096D70"/>
    <w:rsid w:val="00097E60"/>
    <w:rsid w:val="00097EF3"/>
    <w:rsid w:val="000A09DF"/>
    <w:rsid w:val="000A1C83"/>
    <w:rsid w:val="000A2A3D"/>
    <w:rsid w:val="000A2F09"/>
    <w:rsid w:val="000A2FC7"/>
    <w:rsid w:val="000A4E71"/>
    <w:rsid w:val="000A638B"/>
    <w:rsid w:val="000A70DB"/>
    <w:rsid w:val="000A7C4E"/>
    <w:rsid w:val="000B1CA4"/>
    <w:rsid w:val="000B24C4"/>
    <w:rsid w:val="000B5179"/>
    <w:rsid w:val="000B7E6C"/>
    <w:rsid w:val="000C01BE"/>
    <w:rsid w:val="000C0B2C"/>
    <w:rsid w:val="000C34B8"/>
    <w:rsid w:val="000C392C"/>
    <w:rsid w:val="000C3B4B"/>
    <w:rsid w:val="000C5DA2"/>
    <w:rsid w:val="000C7369"/>
    <w:rsid w:val="000C7CCD"/>
    <w:rsid w:val="000C7EB5"/>
    <w:rsid w:val="000D1009"/>
    <w:rsid w:val="000D2E44"/>
    <w:rsid w:val="000D453C"/>
    <w:rsid w:val="000D4B6E"/>
    <w:rsid w:val="000D52AB"/>
    <w:rsid w:val="000D63B0"/>
    <w:rsid w:val="000D75E0"/>
    <w:rsid w:val="000E03E6"/>
    <w:rsid w:val="000E0BE2"/>
    <w:rsid w:val="000E1451"/>
    <w:rsid w:val="000E1941"/>
    <w:rsid w:val="000E29A1"/>
    <w:rsid w:val="000E372F"/>
    <w:rsid w:val="000E3744"/>
    <w:rsid w:val="000E3883"/>
    <w:rsid w:val="000E49C6"/>
    <w:rsid w:val="000E4AE9"/>
    <w:rsid w:val="000E4C8E"/>
    <w:rsid w:val="000E5AE2"/>
    <w:rsid w:val="000E5E9E"/>
    <w:rsid w:val="000E73A4"/>
    <w:rsid w:val="000F089E"/>
    <w:rsid w:val="000F0D73"/>
    <w:rsid w:val="000F1C8C"/>
    <w:rsid w:val="000F233F"/>
    <w:rsid w:val="000F258C"/>
    <w:rsid w:val="000F3777"/>
    <w:rsid w:val="000F398C"/>
    <w:rsid w:val="000F6005"/>
    <w:rsid w:val="000F77CC"/>
    <w:rsid w:val="00101006"/>
    <w:rsid w:val="0010119E"/>
    <w:rsid w:val="00104741"/>
    <w:rsid w:val="0010657C"/>
    <w:rsid w:val="0010712F"/>
    <w:rsid w:val="001106DA"/>
    <w:rsid w:val="00111B84"/>
    <w:rsid w:val="00112C5C"/>
    <w:rsid w:val="00112FB1"/>
    <w:rsid w:val="001135B6"/>
    <w:rsid w:val="00113686"/>
    <w:rsid w:val="00113E8C"/>
    <w:rsid w:val="00114E45"/>
    <w:rsid w:val="00115985"/>
    <w:rsid w:val="0011774D"/>
    <w:rsid w:val="00117969"/>
    <w:rsid w:val="00121A5E"/>
    <w:rsid w:val="00122654"/>
    <w:rsid w:val="00130873"/>
    <w:rsid w:val="00133B3B"/>
    <w:rsid w:val="00135E75"/>
    <w:rsid w:val="00137176"/>
    <w:rsid w:val="001407FF"/>
    <w:rsid w:val="00141F6C"/>
    <w:rsid w:val="001460A3"/>
    <w:rsid w:val="00146B42"/>
    <w:rsid w:val="0014707B"/>
    <w:rsid w:val="00147E11"/>
    <w:rsid w:val="0015234A"/>
    <w:rsid w:val="0015461A"/>
    <w:rsid w:val="001547FF"/>
    <w:rsid w:val="00154B42"/>
    <w:rsid w:val="001603CB"/>
    <w:rsid w:val="001612D2"/>
    <w:rsid w:val="0016137B"/>
    <w:rsid w:val="001617E7"/>
    <w:rsid w:val="001620FC"/>
    <w:rsid w:val="00162279"/>
    <w:rsid w:val="001637D3"/>
    <w:rsid w:val="001658BF"/>
    <w:rsid w:val="00167232"/>
    <w:rsid w:val="00167DF4"/>
    <w:rsid w:val="00171DCD"/>
    <w:rsid w:val="00172360"/>
    <w:rsid w:val="00172D9B"/>
    <w:rsid w:val="00175636"/>
    <w:rsid w:val="001756D1"/>
    <w:rsid w:val="00176651"/>
    <w:rsid w:val="00182C48"/>
    <w:rsid w:val="001833B4"/>
    <w:rsid w:val="00184BE4"/>
    <w:rsid w:val="00184E87"/>
    <w:rsid w:val="00185432"/>
    <w:rsid w:val="00185AF9"/>
    <w:rsid w:val="001860BA"/>
    <w:rsid w:val="00186935"/>
    <w:rsid w:val="001876D7"/>
    <w:rsid w:val="00192409"/>
    <w:rsid w:val="00192842"/>
    <w:rsid w:val="001930BE"/>
    <w:rsid w:val="00193239"/>
    <w:rsid w:val="00193802"/>
    <w:rsid w:val="00193D26"/>
    <w:rsid w:val="00194559"/>
    <w:rsid w:val="00195D21"/>
    <w:rsid w:val="001975E1"/>
    <w:rsid w:val="0019766A"/>
    <w:rsid w:val="00197984"/>
    <w:rsid w:val="001A0B1C"/>
    <w:rsid w:val="001A19D8"/>
    <w:rsid w:val="001A270E"/>
    <w:rsid w:val="001A2DED"/>
    <w:rsid w:val="001A483F"/>
    <w:rsid w:val="001A67B2"/>
    <w:rsid w:val="001A6B73"/>
    <w:rsid w:val="001B01C8"/>
    <w:rsid w:val="001B046E"/>
    <w:rsid w:val="001B181C"/>
    <w:rsid w:val="001B26E3"/>
    <w:rsid w:val="001B37AC"/>
    <w:rsid w:val="001B40D5"/>
    <w:rsid w:val="001B436F"/>
    <w:rsid w:val="001B47C3"/>
    <w:rsid w:val="001B6CED"/>
    <w:rsid w:val="001C0571"/>
    <w:rsid w:val="001C05A0"/>
    <w:rsid w:val="001C1480"/>
    <w:rsid w:val="001C18CE"/>
    <w:rsid w:val="001C40C6"/>
    <w:rsid w:val="001C4304"/>
    <w:rsid w:val="001C5468"/>
    <w:rsid w:val="001C679B"/>
    <w:rsid w:val="001C6E69"/>
    <w:rsid w:val="001C7AC5"/>
    <w:rsid w:val="001C7E5E"/>
    <w:rsid w:val="001C7E88"/>
    <w:rsid w:val="001D3D9E"/>
    <w:rsid w:val="001D435A"/>
    <w:rsid w:val="001D4574"/>
    <w:rsid w:val="001D5EC5"/>
    <w:rsid w:val="001D5FB2"/>
    <w:rsid w:val="001D602E"/>
    <w:rsid w:val="001D63CD"/>
    <w:rsid w:val="001D66A0"/>
    <w:rsid w:val="001D7533"/>
    <w:rsid w:val="001D79DD"/>
    <w:rsid w:val="001D7C32"/>
    <w:rsid w:val="001E0743"/>
    <w:rsid w:val="001E22A9"/>
    <w:rsid w:val="001E27F9"/>
    <w:rsid w:val="001E2F18"/>
    <w:rsid w:val="001E3768"/>
    <w:rsid w:val="001E3BF3"/>
    <w:rsid w:val="001E3F35"/>
    <w:rsid w:val="001E54A2"/>
    <w:rsid w:val="001E7F4D"/>
    <w:rsid w:val="001F17FC"/>
    <w:rsid w:val="001F2E34"/>
    <w:rsid w:val="001F4260"/>
    <w:rsid w:val="001F4863"/>
    <w:rsid w:val="001F4B4A"/>
    <w:rsid w:val="001F4FA5"/>
    <w:rsid w:val="001F5E9D"/>
    <w:rsid w:val="001F7D41"/>
    <w:rsid w:val="00200465"/>
    <w:rsid w:val="002007EC"/>
    <w:rsid w:val="002017C3"/>
    <w:rsid w:val="0020363B"/>
    <w:rsid w:val="00203725"/>
    <w:rsid w:val="002037F7"/>
    <w:rsid w:val="00203877"/>
    <w:rsid w:val="00203A01"/>
    <w:rsid w:val="00203C9C"/>
    <w:rsid w:val="002055CA"/>
    <w:rsid w:val="002066C2"/>
    <w:rsid w:val="00207088"/>
    <w:rsid w:val="00207A0B"/>
    <w:rsid w:val="00210261"/>
    <w:rsid w:val="00210A8C"/>
    <w:rsid w:val="00211691"/>
    <w:rsid w:val="0021294F"/>
    <w:rsid w:val="00212DD3"/>
    <w:rsid w:val="002153BF"/>
    <w:rsid w:val="00216EBF"/>
    <w:rsid w:val="0021709D"/>
    <w:rsid w:val="0021775D"/>
    <w:rsid w:val="0021798D"/>
    <w:rsid w:val="00217CF7"/>
    <w:rsid w:val="002203E2"/>
    <w:rsid w:val="002208CE"/>
    <w:rsid w:val="00220E5A"/>
    <w:rsid w:val="00221462"/>
    <w:rsid w:val="00224D95"/>
    <w:rsid w:val="002307D9"/>
    <w:rsid w:val="002311F9"/>
    <w:rsid w:val="00231819"/>
    <w:rsid w:val="00231A18"/>
    <w:rsid w:val="0023287C"/>
    <w:rsid w:val="00232FAA"/>
    <w:rsid w:val="0023516E"/>
    <w:rsid w:val="002357AE"/>
    <w:rsid w:val="00235D63"/>
    <w:rsid w:val="002371CB"/>
    <w:rsid w:val="002378E4"/>
    <w:rsid w:val="00240C74"/>
    <w:rsid w:val="00242A9B"/>
    <w:rsid w:val="00244199"/>
    <w:rsid w:val="002443E8"/>
    <w:rsid w:val="00244B00"/>
    <w:rsid w:val="002454F7"/>
    <w:rsid w:val="00247B12"/>
    <w:rsid w:val="002528CC"/>
    <w:rsid w:val="0025350B"/>
    <w:rsid w:val="002537EC"/>
    <w:rsid w:val="00254173"/>
    <w:rsid w:val="002556B5"/>
    <w:rsid w:val="00256330"/>
    <w:rsid w:val="00256893"/>
    <w:rsid w:val="00256C77"/>
    <w:rsid w:val="0025722F"/>
    <w:rsid w:val="00257AD4"/>
    <w:rsid w:val="00257E04"/>
    <w:rsid w:val="0026145A"/>
    <w:rsid w:val="002620B4"/>
    <w:rsid w:val="0026210E"/>
    <w:rsid w:val="00263C5F"/>
    <w:rsid w:val="00265D8B"/>
    <w:rsid w:val="0026636D"/>
    <w:rsid w:val="00271349"/>
    <w:rsid w:val="00274631"/>
    <w:rsid w:val="00275707"/>
    <w:rsid w:val="00277BDD"/>
    <w:rsid w:val="00280FCF"/>
    <w:rsid w:val="00282683"/>
    <w:rsid w:val="00282780"/>
    <w:rsid w:val="0028360E"/>
    <w:rsid w:val="0028439A"/>
    <w:rsid w:val="002860A6"/>
    <w:rsid w:val="00286213"/>
    <w:rsid w:val="002912F0"/>
    <w:rsid w:val="00292B1D"/>
    <w:rsid w:val="00294474"/>
    <w:rsid w:val="00295397"/>
    <w:rsid w:val="002A0F67"/>
    <w:rsid w:val="002A1E8F"/>
    <w:rsid w:val="002A2AE8"/>
    <w:rsid w:val="002A3635"/>
    <w:rsid w:val="002A39E7"/>
    <w:rsid w:val="002A54C8"/>
    <w:rsid w:val="002A57E3"/>
    <w:rsid w:val="002A6B5F"/>
    <w:rsid w:val="002A7A2E"/>
    <w:rsid w:val="002B0557"/>
    <w:rsid w:val="002B0C75"/>
    <w:rsid w:val="002B1573"/>
    <w:rsid w:val="002B298A"/>
    <w:rsid w:val="002B35AC"/>
    <w:rsid w:val="002B457E"/>
    <w:rsid w:val="002B4CC2"/>
    <w:rsid w:val="002B5B35"/>
    <w:rsid w:val="002B65CA"/>
    <w:rsid w:val="002B6761"/>
    <w:rsid w:val="002B7149"/>
    <w:rsid w:val="002C084C"/>
    <w:rsid w:val="002C3A8A"/>
    <w:rsid w:val="002C4989"/>
    <w:rsid w:val="002C661C"/>
    <w:rsid w:val="002C6B46"/>
    <w:rsid w:val="002C7573"/>
    <w:rsid w:val="002C7F56"/>
    <w:rsid w:val="002D0D1C"/>
    <w:rsid w:val="002D19EE"/>
    <w:rsid w:val="002D1D86"/>
    <w:rsid w:val="002D275F"/>
    <w:rsid w:val="002D35D0"/>
    <w:rsid w:val="002D37DC"/>
    <w:rsid w:val="002D622B"/>
    <w:rsid w:val="002D63ED"/>
    <w:rsid w:val="002E14CF"/>
    <w:rsid w:val="002E31A4"/>
    <w:rsid w:val="002E4438"/>
    <w:rsid w:val="002F13D9"/>
    <w:rsid w:val="002F1A07"/>
    <w:rsid w:val="002F2504"/>
    <w:rsid w:val="002F33E3"/>
    <w:rsid w:val="002F3739"/>
    <w:rsid w:val="002F4FFD"/>
    <w:rsid w:val="002F532C"/>
    <w:rsid w:val="002F53AD"/>
    <w:rsid w:val="002F543F"/>
    <w:rsid w:val="002F5AFC"/>
    <w:rsid w:val="002F6EC8"/>
    <w:rsid w:val="00300332"/>
    <w:rsid w:val="003007DB"/>
    <w:rsid w:val="003066A4"/>
    <w:rsid w:val="00307568"/>
    <w:rsid w:val="00307E5F"/>
    <w:rsid w:val="00310343"/>
    <w:rsid w:val="0031570C"/>
    <w:rsid w:val="0031628E"/>
    <w:rsid w:val="0031780C"/>
    <w:rsid w:val="00317C66"/>
    <w:rsid w:val="00320912"/>
    <w:rsid w:val="0032246B"/>
    <w:rsid w:val="00322DA3"/>
    <w:rsid w:val="0032438B"/>
    <w:rsid w:val="0032503A"/>
    <w:rsid w:val="003264FE"/>
    <w:rsid w:val="00326D2A"/>
    <w:rsid w:val="00327194"/>
    <w:rsid w:val="00327D4F"/>
    <w:rsid w:val="00332D09"/>
    <w:rsid w:val="00332E24"/>
    <w:rsid w:val="00334086"/>
    <w:rsid w:val="003377E2"/>
    <w:rsid w:val="00341B47"/>
    <w:rsid w:val="0034404B"/>
    <w:rsid w:val="00344AC7"/>
    <w:rsid w:val="00344F80"/>
    <w:rsid w:val="00346BE9"/>
    <w:rsid w:val="00347F70"/>
    <w:rsid w:val="003510E1"/>
    <w:rsid w:val="0035151E"/>
    <w:rsid w:val="0035289A"/>
    <w:rsid w:val="00353D61"/>
    <w:rsid w:val="003547FA"/>
    <w:rsid w:val="00354939"/>
    <w:rsid w:val="00354F94"/>
    <w:rsid w:val="0035600E"/>
    <w:rsid w:val="00356405"/>
    <w:rsid w:val="0035701E"/>
    <w:rsid w:val="00357F0A"/>
    <w:rsid w:val="00360796"/>
    <w:rsid w:val="00361E51"/>
    <w:rsid w:val="003629AF"/>
    <w:rsid w:val="00362AC2"/>
    <w:rsid w:val="00363040"/>
    <w:rsid w:val="00363728"/>
    <w:rsid w:val="00365F19"/>
    <w:rsid w:val="0037065A"/>
    <w:rsid w:val="003708B5"/>
    <w:rsid w:val="00372833"/>
    <w:rsid w:val="0037413F"/>
    <w:rsid w:val="003758E2"/>
    <w:rsid w:val="00376070"/>
    <w:rsid w:val="00381008"/>
    <w:rsid w:val="00384894"/>
    <w:rsid w:val="003848A8"/>
    <w:rsid w:val="003852AB"/>
    <w:rsid w:val="00385691"/>
    <w:rsid w:val="00386407"/>
    <w:rsid w:val="0038721B"/>
    <w:rsid w:val="003878EB"/>
    <w:rsid w:val="00387D36"/>
    <w:rsid w:val="0039015D"/>
    <w:rsid w:val="003903EB"/>
    <w:rsid w:val="00390ED8"/>
    <w:rsid w:val="003920AF"/>
    <w:rsid w:val="00394B44"/>
    <w:rsid w:val="00395703"/>
    <w:rsid w:val="00397C5C"/>
    <w:rsid w:val="003A0E72"/>
    <w:rsid w:val="003A19CE"/>
    <w:rsid w:val="003A1A16"/>
    <w:rsid w:val="003A2793"/>
    <w:rsid w:val="003A3391"/>
    <w:rsid w:val="003A4A09"/>
    <w:rsid w:val="003A7517"/>
    <w:rsid w:val="003B21D3"/>
    <w:rsid w:val="003B29E4"/>
    <w:rsid w:val="003B3838"/>
    <w:rsid w:val="003B398A"/>
    <w:rsid w:val="003B64D2"/>
    <w:rsid w:val="003B6546"/>
    <w:rsid w:val="003B691C"/>
    <w:rsid w:val="003B6A9E"/>
    <w:rsid w:val="003C21A7"/>
    <w:rsid w:val="003C2899"/>
    <w:rsid w:val="003C331E"/>
    <w:rsid w:val="003C3B87"/>
    <w:rsid w:val="003C435C"/>
    <w:rsid w:val="003C44F1"/>
    <w:rsid w:val="003C4A83"/>
    <w:rsid w:val="003C6A96"/>
    <w:rsid w:val="003D0ED7"/>
    <w:rsid w:val="003D209F"/>
    <w:rsid w:val="003D3460"/>
    <w:rsid w:val="003D49AB"/>
    <w:rsid w:val="003E04FA"/>
    <w:rsid w:val="003E14DB"/>
    <w:rsid w:val="003E1658"/>
    <w:rsid w:val="003E1D37"/>
    <w:rsid w:val="003E1D52"/>
    <w:rsid w:val="003E2400"/>
    <w:rsid w:val="003E279B"/>
    <w:rsid w:val="003E3875"/>
    <w:rsid w:val="003E3A8A"/>
    <w:rsid w:val="003E40DA"/>
    <w:rsid w:val="003E596D"/>
    <w:rsid w:val="003E5BF0"/>
    <w:rsid w:val="003E65C7"/>
    <w:rsid w:val="003E68D6"/>
    <w:rsid w:val="003E70C2"/>
    <w:rsid w:val="003E7993"/>
    <w:rsid w:val="003F22A5"/>
    <w:rsid w:val="003F2891"/>
    <w:rsid w:val="003F38EC"/>
    <w:rsid w:val="003F51F4"/>
    <w:rsid w:val="003F6EA8"/>
    <w:rsid w:val="003F7169"/>
    <w:rsid w:val="003F74D0"/>
    <w:rsid w:val="00401303"/>
    <w:rsid w:val="00403161"/>
    <w:rsid w:val="0040459D"/>
    <w:rsid w:val="00404B93"/>
    <w:rsid w:val="00404C73"/>
    <w:rsid w:val="00406099"/>
    <w:rsid w:val="00406E43"/>
    <w:rsid w:val="004076B2"/>
    <w:rsid w:val="00407B0E"/>
    <w:rsid w:val="00413C1B"/>
    <w:rsid w:val="0041435F"/>
    <w:rsid w:val="00415004"/>
    <w:rsid w:val="00415012"/>
    <w:rsid w:val="004151B3"/>
    <w:rsid w:val="00416FF7"/>
    <w:rsid w:val="0042124F"/>
    <w:rsid w:val="004216D8"/>
    <w:rsid w:val="00421A75"/>
    <w:rsid w:val="00421B50"/>
    <w:rsid w:val="00421E1D"/>
    <w:rsid w:val="0042397E"/>
    <w:rsid w:val="004251F3"/>
    <w:rsid w:val="004253E1"/>
    <w:rsid w:val="00425A43"/>
    <w:rsid w:val="0042654A"/>
    <w:rsid w:val="00426D96"/>
    <w:rsid w:val="00430F20"/>
    <w:rsid w:val="00432C4A"/>
    <w:rsid w:val="00432DEB"/>
    <w:rsid w:val="00433034"/>
    <w:rsid w:val="004338BF"/>
    <w:rsid w:val="00433E5A"/>
    <w:rsid w:val="00434E2B"/>
    <w:rsid w:val="004359EF"/>
    <w:rsid w:val="004370DC"/>
    <w:rsid w:val="00437AFB"/>
    <w:rsid w:val="004401E2"/>
    <w:rsid w:val="004403F6"/>
    <w:rsid w:val="00440AF9"/>
    <w:rsid w:val="004417E8"/>
    <w:rsid w:val="00441B74"/>
    <w:rsid w:val="0044226E"/>
    <w:rsid w:val="00442709"/>
    <w:rsid w:val="004433F2"/>
    <w:rsid w:val="0044349F"/>
    <w:rsid w:val="00443C2B"/>
    <w:rsid w:val="004453BF"/>
    <w:rsid w:val="00450C4C"/>
    <w:rsid w:val="004527A2"/>
    <w:rsid w:val="004533CE"/>
    <w:rsid w:val="0045460F"/>
    <w:rsid w:val="00454B62"/>
    <w:rsid w:val="00454ED5"/>
    <w:rsid w:val="00456342"/>
    <w:rsid w:val="00457570"/>
    <w:rsid w:val="00457ECB"/>
    <w:rsid w:val="00461065"/>
    <w:rsid w:val="0046171B"/>
    <w:rsid w:val="00461AFD"/>
    <w:rsid w:val="00461E2B"/>
    <w:rsid w:val="004626E9"/>
    <w:rsid w:val="00463CAD"/>
    <w:rsid w:val="00463FDB"/>
    <w:rsid w:val="0046496E"/>
    <w:rsid w:val="0046551B"/>
    <w:rsid w:val="00470377"/>
    <w:rsid w:val="004717E7"/>
    <w:rsid w:val="004722A2"/>
    <w:rsid w:val="004722B4"/>
    <w:rsid w:val="004727C1"/>
    <w:rsid w:val="00472C7E"/>
    <w:rsid w:val="004763BE"/>
    <w:rsid w:val="00476B47"/>
    <w:rsid w:val="00476D3C"/>
    <w:rsid w:val="004778C3"/>
    <w:rsid w:val="00477F6C"/>
    <w:rsid w:val="00480A3E"/>
    <w:rsid w:val="00481033"/>
    <w:rsid w:val="00481796"/>
    <w:rsid w:val="00481E78"/>
    <w:rsid w:val="00482B36"/>
    <w:rsid w:val="00483557"/>
    <w:rsid w:val="00483806"/>
    <w:rsid w:val="00485C92"/>
    <w:rsid w:val="00487750"/>
    <w:rsid w:val="00491FEC"/>
    <w:rsid w:val="0049474E"/>
    <w:rsid w:val="00495160"/>
    <w:rsid w:val="00496691"/>
    <w:rsid w:val="00497B9B"/>
    <w:rsid w:val="004A1470"/>
    <w:rsid w:val="004A214E"/>
    <w:rsid w:val="004A3387"/>
    <w:rsid w:val="004A3EB5"/>
    <w:rsid w:val="004A594D"/>
    <w:rsid w:val="004A5A0B"/>
    <w:rsid w:val="004B08B2"/>
    <w:rsid w:val="004B11D1"/>
    <w:rsid w:val="004B38ED"/>
    <w:rsid w:val="004B67DA"/>
    <w:rsid w:val="004C0140"/>
    <w:rsid w:val="004C143E"/>
    <w:rsid w:val="004C2948"/>
    <w:rsid w:val="004C29AF"/>
    <w:rsid w:val="004C4F19"/>
    <w:rsid w:val="004C52CD"/>
    <w:rsid w:val="004C69CA"/>
    <w:rsid w:val="004C6EFD"/>
    <w:rsid w:val="004D0035"/>
    <w:rsid w:val="004D093A"/>
    <w:rsid w:val="004D1A97"/>
    <w:rsid w:val="004D383D"/>
    <w:rsid w:val="004D514B"/>
    <w:rsid w:val="004D551A"/>
    <w:rsid w:val="004D6E12"/>
    <w:rsid w:val="004D7C45"/>
    <w:rsid w:val="004E17DA"/>
    <w:rsid w:val="004E18C9"/>
    <w:rsid w:val="004E21F2"/>
    <w:rsid w:val="004E2E8C"/>
    <w:rsid w:val="004E431F"/>
    <w:rsid w:val="004E5C7D"/>
    <w:rsid w:val="004F1AAD"/>
    <w:rsid w:val="004F27A0"/>
    <w:rsid w:val="004F2E24"/>
    <w:rsid w:val="004F4B72"/>
    <w:rsid w:val="004F4E6E"/>
    <w:rsid w:val="004F635A"/>
    <w:rsid w:val="004F63ED"/>
    <w:rsid w:val="005019D9"/>
    <w:rsid w:val="0050381C"/>
    <w:rsid w:val="00504438"/>
    <w:rsid w:val="00504F00"/>
    <w:rsid w:val="00505B93"/>
    <w:rsid w:val="00505C72"/>
    <w:rsid w:val="005060B1"/>
    <w:rsid w:val="00506CD9"/>
    <w:rsid w:val="00507E62"/>
    <w:rsid w:val="00507FC8"/>
    <w:rsid w:val="00510926"/>
    <w:rsid w:val="00510BB8"/>
    <w:rsid w:val="00511166"/>
    <w:rsid w:val="005122D9"/>
    <w:rsid w:val="0051275C"/>
    <w:rsid w:val="00514081"/>
    <w:rsid w:val="00514D2B"/>
    <w:rsid w:val="00515114"/>
    <w:rsid w:val="005171AF"/>
    <w:rsid w:val="00521673"/>
    <w:rsid w:val="00522142"/>
    <w:rsid w:val="00524432"/>
    <w:rsid w:val="005263AB"/>
    <w:rsid w:val="00527410"/>
    <w:rsid w:val="00527D32"/>
    <w:rsid w:val="00530A9B"/>
    <w:rsid w:val="00530D70"/>
    <w:rsid w:val="00530E47"/>
    <w:rsid w:val="00532B8B"/>
    <w:rsid w:val="00533E6F"/>
    <w:rsid w:val="00535C14"/>
    <w:rsid w:val="00536156"/>
    <w:rsid w:val="00536C84"/>
    <w:rsid w:val="00537CEE"/>
    <w:rsid w:val="0054037E"/>
    <w:rsid w:val="005407BD"/>
    <w:rsid w:val="00541149"/>
    <w:rsid w:val="00541C81"/>
    <w:rsid w:val="00542EAC"/>
    <w:rsid w:val="00543081"/>
    <w:rsid w:val="00544793"/>
    <w:rsid w:val="0054632E"/>
    <w:rsid w:val="005500F1"/>
    <w:rsid w:val="0055162F"/>
    <w:rsid w:val="00552666"/>
    <w:rsid w:val="005548AB"/>
    <w:rsid w:val="00556DCE"/>
    <w:rsid w:val="00561B6B"/>
    <w:rsid w:val="00563B58"/>
    <w:rsid w:val="00563C35"/>
    <w:rsid w:val="0056588B"/>
    <w:rsid w:val="00565D05"/>
    <w:rsid w:val="00566448"/>
    <w:rsid w:val="00570C62"/>
    <w:rsid w:val="005756B0"/>
    <w:rsid w:val="00575E63"/>
    <w:rsid w:val="005835BA"/>
    <w:rsid w:val="005843E3"/>
    <w:rsid w:val="005852C3"/>
    <w:rsid w:val="00585564"/>
    <w:rsid w:val="00585C0E"/>
    <w:rsid w:val="005860FE"/>
    <w:rsid w:val="0058730D"/>
    <w:rsid w:val="00590AEC"/>
    <w:rsid w:val="00592214"/>
    <w:rsid w:val="005925B9"/>
    <w:rsid w:val="0059280B"/>
    <w:rsid w:val="0059332D"/>
    <w:rsid w:val="005933D9"/>
    <w:rsid w:val="005935AC"/>
    <w:rsid w:val="00594410"/>
    <w:rsid w:val="00594738"/>
    <w:rsid w:val="00596A9E"/>
    <w:rsid w:val="005974DC"/>
    <w:rsid w:val="005A1BD2"/>
    <w:rsid w:val="005A276B"/>
    <w:rsid w:val="005A2D47"/>
    <w:rsid w:val="005A4720"/>
    <w:rsid w:val="005A4770"/>
    <w:rsid w:val="005A4CC5"/>
    <w:rsid w:val="005A5B36"/>
    <w:rsid w:val="005B0F52"/>
    <w:rsid w:val="005B187B"/>
    <w:rsid w:val="005B44F4"/>
    <w:rsid w:val="005B5192"/>
    <w:rsid w:val="005B6478"/>
    <w:rsid w:val="005B7374"/>
    <w:rsid w:val="005C0DCE"/>
    <w:rsid w:val="005C12B4"/>
    <w:rsid w:val="005C2C57"/>
    <w:rsid w:val="005C3112"/>
    <w:rsid w:val="005C488C"/>
    <w:rsid w:val="005C4A82"/>
    <w:rsid w:val="005C60FE"/>
    <w:rsid w:val="005C71F7"/>
    <w:rsid w:val="005D0683"/>
    <w:rsid w:val="005D076F"/>
    <w:rsid w:val="005D0DF6"/>
    <w:rsid w:val="005D2E91"/>
    <w:rsid w:val="005D3973"/>
    <w:rsid w:val="005D41F0"/>
    <w:rsid w:val="005D6989"/>
    <w:rsid w:val="005D6AED"/>
    <w:rsid w:val="005D7095"/>
    <w:rsid w:val="005E24D4"/>
    <w:rsid w:val="005E34DD"/>
    <w:rsid w:val="005E4801"/>
    <w:rsid w:val="005E5C37"/>
    <w:rsid w:val="005E6484"/>
    <w:rsid w:val="005E67D9"/>
    <w:rsid w:val="005E7E10"/>
    <w:rsid w:val="005F01AD"/>
    <w:rsid w:val="005F272A"/>
    <w:rsid w:val="005F4287"/>
    <w:rsid w:val="005F47CE"/>
    <w:rsid w:val="005F4AC0"/>
    <w:rsid w:val="005F6BA4"/>
    <w:rsid w:val="005F6EA7"/>
    <w:rsid w:val="005F781E"/>
    <w:rsid w:val="00600E33"/>
    <w:rsid w:val="006033EB"/>
    <w:rsid w:val="00603C5E"/>
    <w:rsid w:val="00605761"/>
    <w:rsid w:val="0060601E"/>
    <w:rsid w:val="0060661E"/>
    <w:rsid w:val="00606956"/>
    <w:rsid w:val="00610C37"/>
    <w:rsid w:val="00611494"/>
    <w:rsid w:val="00613B6E"/>
    <w:rsid w:val="006142CE"/>
    <w:rsid w:val="00615FE0"/>
    <w:rsid w:val="00616162"/>
    <w:rsid w:val="00617572"/>
    <w:rsid w:val="00617D8E"/>
    <w:rsid w:val="00620080"/>
    <w:rsid w:val="00620B1B"/>
    <w:rsid w:val="00620CFE"/>
    <w:rsid w:val="006211E8"/>
    <w:rsid w:val="00625514"/>
    <w:rsid w:val="006265D9"/>
    <w:rsid w:val="00627122"/>
    <w:rsid w:val="0062715A"/>
    <w:rsid w:val="00630DB4"/>
    <w:rsid w:val="00633205"/>
    <w:rsid w:val="006362ED"/>
    <w:rsid w:val="00636EF0"/>
    <w:rsid w:val="006414E3"/>
    <w:rsid w:val="00642CF4"/>
    <w:rsid w:val="0064379D"/>
    <w:rsid w:val="006437F4"/>
    <w:rsid w:val="006507F3"/>
    <w:rsid w:val="00650CA5"/>
    <w:rsid w:val="006517C5"/>
    <w:rsid w:val="00652A14"/>
    <w:rsid w:val="00652A3F"/>
    <w:rsid w:val="00653262"/>
    <w:rsid w:val="00653F9D"/>
    <w:rsid w:val="00654C92"/>
    <w:rsid w:val="0065531F"/>
    <w:rsid w:val="006554AD"/>
    <w:rsid w:val="00656123"/>
    <w:rsid w:val="00656D96"/>
    <w:rsid w:val="006614DB"/>
    <w:rsid w:val="006615D8"/>
    <w:rsid w:val="00661928"/>
    <w:rsid w:val="0066230D"/>
    <w:rsid w:val="0066306C"/>
    <w:rsid w:val="00665179"/>
    <w:rsid w:val="006657B5"/>
    <w:rsid w:val="00665DC1"/>
    <w:rsid w:val="00666849"/>
    <w:rsid w:val="0066738C"/>
    <w:rsid w:val="00671A47"/>
    <w:rsid w:val="00672CBC"/>
    <w:rsid w:val="006801D6"/>
    <w:rsid w:val="00680E48"/>
    <w:rsid w:val="00680FBB"/>
    <w:rsid w:val="0068133B"/>
    <w:rsid w:val="00682EB5"/>
    <w:rsid w:val="0068428B"/>
    <w:rsid w:val="00685097"/>
    <w:rsid w:val="00685547"/>
    <w:rsid w:val="00686A1D"/>
    <w:rsid w:val="00687CAE"/>
    <w:rsid w:val="00690D43"/>
    <w:rsid w:val="00695326"/>
    <w:rsid w:val="0069573A"/>
    <w:rsid w:val="006957E4"/>
    <w:rsid w:val="00695CB5"/>
    <w:rsid w:val="00696E2B"/>
    <w:rsid w:val="006977BD"/>
    <w:rsid w:val="006A2333"/>
    <w:rsid w:val="006A2A88"/>
    <w:rsid w:val="006A5F7F"/>
    <w:rsid w:val="006A604A"/>
    <w:rsid w:val="006A608F"/>
    <w:rsid w:val="006A612A"/>
    <w:rsid w:val="006A655D"/>
    <w:rsid w:val="006A7EBA"/>
    <w:rsid w:val="006B06EA"/>
    <w:rsid w:val="006B0CEB"/>
    <w:rsid w:val="006B133F"/>
    <w:rsid w:val="006B3914"/>
    <w:rsid w:val="006B4F54"/>
    <w:rsid w:val="006C08F3"/>
    <w:rsid w:val="006C12EC"/>
    <w:rsid w:val="006C2B0C"/>
    <w:rsid w:val="006C372D"/>
    <w:rsid w:val="006C39CD"/>
    <w:rsid w:val="006C3C79"/>
    <w:rsid w:val="006C526E"/>
    <w:rsid w:val="006C538C"/>
    <w:rsid w:val="006C55DE"/>
    <w:rsid w:val="006C709E"/>
    <w:rsid w:val="006D231B"/>
    <w:rsid w:val="006D2F04"/>
    <w:rsid w:val="006E01F9"/>
    <w:rsid w:val="006E0C24"/>
    <w:rsid w:val="006E1308"/>
    <w:rsid w:val="006E2221"/>
    <w:rsid w:val="006E3E39"/>
    <w:rsid w:val="006E5095"/>
    <w:rsid w:val="006E6527"/>
    <w:rsid w:val="006F1D0B"/>
    <w:rsid w:val="006F239B"/>
    <w:rsid w:val="006F2FF1"/>
    <w:rsid w:val="006F64D5"/>
    <w:rsid w:val="006F7B52"/>
    <w:rsid w:val="007015FF"/>
    <w:rsid w:val="00701F1B"/>
    <w:rsid w:val="00704818"/>
    <w:rsid w:val="00705EB9"/>
    <w:rsid w:val="00706FA7"/>
    <w:rsid w:val="00710134"/>
    <w:rsid w:val="007114A4"/>
    <w:rsid w:val="0071243E"/>
    <w:rsid w:val="00713104"/>
    <w:rsid w:val="007134DC"/>
    <w:rsid w:val="00713F40"/>
    <w:rsid w:val="00714A24"/>
    <w:rsid w:val="00714A99"/>
    <w:rsid w:val="0071563D"/>
    <w:rsid w:val="00715894"/>
    <w:rsid w:val="00715A87"/>
    <w:rsid w:val="00715F26"/>
    <w:rsid w:val="0071624C"/>
    <w:rsid w:val="00716602"/>
    <w:rsid w:val="00717E74"/>
    <w:rsid w:val="00723346"/>
    <w:rsid w:val="0072365B"/>
    <w:rsid w:val="00723BCC"/>
    <w:rsid w:val="00723C12"/>
    <w:rsid w:val="00723F14"/>
    <w:rsid w:val="007240B8"/>
    <w:rsid w:val="007250BC"/>
    <w:rsid w:val="007255C5"/>
    <w:rsid w:val="00726012"/>
    <w:rsid w:val="007277E0"/>
    <w:rsid w:val="0073254D"/>
    <w:rsid w:val="00733639"/>
    <w:rsid w:val="007352E2"/>
    <w:rsid w:val="0074059A"/>
    <w:rsid w:val="00740BFC"/>
    <w:rsid w:val="00741688"/>
    <w:rsid w:val="00743087"/>
    <w:rsid w:val="007431D6"/>
    <w:rsid w:val="0074603E"/>
    <w:rsid w:val="00746572"/>
    <w:rsid w:val="007479BC"/>
    <w:rsid w:val="0075008F"/>
    <w:rsid w:val="00750420"/>
    <w:rsid w:val="0075062C"/>
    <w:rsid w:val="00750E5E"/>
    <w:rsid w:val="00752D7B"/>
    <w:rsid w:val="007531BB"/>
    <w:rsid w:val="0075331A"/>
    <w:rsid w:val="00754F37"/>
    <w:rsid w:val="00755550"/>
    <w:rsid w:val="007561DD"/>
    <w:rsid w:val="00756CAF"/>
    <w:rsid w:val="007602DC"/>
    <w:rsid w:val="007624CF"/>
    <w:rsid w:val="007631D8"/>
    <w:rsid w:val="00764369"/>
    <w:rsid w:val="00764754"/>
    <w:rsid w:val="0076478D"/>
    <w:rsid w:val="007648A4"/>
    <w:rsid w:val="00764C76"/>
    <w:rsid w:val="00770CED"/>
    <w:rsid w:val="00771D0D"/>
    <w:rsid w:val="00773E7E"/>
    <w:rsid w:val="00774FDF"/>
    <w:rsid w:val="007752B8"/>
    <w:rsid w:val="0077545B"/>
    <w:rsid w:val="00775BEE"/>
    <w:rsid w:val="0077629C"/>
    <w:rsid w:val="00776493"/>
    <w:rsid w:val="00777B17"/>
    <w:rsid w:val="00780BCD"/>
    <w:rsid w:val="007850C2"/>
    <w:rsid w:val="007867BF"/>
    <w:rsid w:val="00787145"/>
    <w:rsid w:val="007907C3"/>
    <w:rsid w:val="00793C43"/>
    <w:rsid w:val="007A0212"/>
    <w:rsid w:val="007A04BB"/>
    <w:rsid w:val="007A2F35"/>
    <w:rsid w:val="007A33CD"/>
    <w:rsid w:val="007A3663"/>
    <w:rsid w:val="007A3B26"/>
    <w:rsid w:val="007A570C"/>
    <w:rsid w:val="007A601D"/>
    <w:rsid w:val="007B074C"/>
    <w:rsid w:val="007B0F70"/>
    <w:rsid w:val="007B1964"/>
    <w:rsid w:val="007B3556"/>
    <w:rsid w:val="007B38CD"/>
    <w:rsid w:val="007B54F1"/>
    <w:rsid w:val="007B5F67"/>
    <w:rsid w:val="007B61B4"/>
    <w:rsid w:val="007B6E8C"/>
    <w:rsid w:val="007C04E8"/>
    <w:rsid w:val="007C0E52"/>
    <w:rsid w:val="007C169E"/>
    <w:rsid w:val="007C21E0"/>
    <w:rsid w:val="007C29BD"/>
    <w:rsid w:val="007C3CCB"/>
    <w:rsid w:val="007C4757"/>
    <w:rsid w:val="007C4897"/>
    <w:rsid w:val="007C4B39"/>
    <w:rsid w:val="007C4B99"/>
    <w:rsid w:val="007C54CE"/>
    <w:rsid w:val="007C54DD"/>
    <w:rsid w:val="007C5894"/>
    <w:rsid w:val="007C6FBF"/>
    <w:rsid w:val="007C7992"/>
    <w:rsid w:val="007D080B"/>
    <w:rsid w:val="007D0E74"/>
    <w:rsid w:val="007D17FF"/>
    <w:rsid w:val="007D2B66"/>
    <w:rsid w:val="007D3425"/>
    <w:rsid w:val="007D6052"/>
    <w:rsid w:val="007D7F7B"/>
    <w:rsid w:val="007E087B"/>
    <w:rsid w:val="007E1D73"/>
    <w:rsid w:val="007E28BF"/>
    <w:rsid w:val="007E3155"/>
    <w:rsid w:val="007E3F9C"/>
    <w:rsid w:val="007E49BF"/>
    <w:rsid w:val="007E69D3"/>
    <w:rsid w:val="007E731E"/>
    <w:rsid w:val="007E7863"/>
    <w:rsid w:val="007F0C17"/>
    <w:rsid w:val="007F2C54"/>
    <w:rsid w:val="007F302D"/>
    <w:rsid w:val="007F4643"/>
    <w:rsid w:val="007F4FFA"/>
    <w:rsid w:val="007F6C1C"/>
    <w:rsid w:val="007F73BF"/>
    <w:rsid w:val="007F7697"/>
    <w:rsid w:val="00800233"/>
    <w:rsid w:val="00802617"/>
    <w:rsid w:val="00802E5E"/>
    <w:rsid w:val="008033A5"/>
    <w:rsid w:val="00805117"/>
    <w:rsid w:val="008057D8"/>
    <w:rsid w:val="00806153"/>
    <w:rsid w:val="00806A36"/>
    <w:rsid w:val="00810215"/>
    <w:rsid w:val="00811DE4"/>
    <w:rsid w:val="0081238E"/>
    <w:rsid w:val="00813E32"/>
    <w:rsid w:val="00815A9B"/>
    <w:rsid w:val="008168E6"/>
    <w:rsid w:val="0081751F"/>
    <w:rsid w:val="008225EC"/>
    <w:rsid w:val="00823148"/>
    <w:rsid w:val="00824FEE"/>
    <w:rsid w:val="00826B7D"/>
    <w:rsid w:val="00830113"/>
    <w:rsid w:val="00830BA2"/>
    <w:rsid w:val="00833CF1"/>
    <w:rsid w:val="008344B7"/>
    <w:rsid w:val="00835226"/>
    <w:rsid w:val="008353D7"/>
    <w:rsid w:val="00835788"/>
    <w:rsid w:val="00841E5B"/>
    <w:rsid w:val="008424EE"/>
    <w:rsid w:val="00843020"/>
    <w:rsid w:val="00843B8A"/>
    <w:rsid w:val="00843C37"/>
    <w:rsid w:val="00843C83"/>
    <w:rsid w:val="00846606"/>
    <w:rsid w:val="00847A8B"/>
    <w:rsid w:val="0085062C"/>
    <w:rsid w:val="00850C53"/>
    <w:rsid w:val="008537BE"/>
    <w:rsid w:val="00853F0A"/>
    <w:rsid w:val="00855E70"/>
    <w:rsid w:val="00856246"/>
    <w:rsid w:val="00862AC4"/>
    <w:rsid w:val="00862D57"/>
    <w:rsid w:val="00862DF1"/>
    <w:rsid w:val="00863457"/>
    <w:rsid w:val="00864261"/>
    <w:rsid w:val="00864F19"/>
    <w:rsid w:val="00866C5D"/>
    <w:rsid w:val="00870C8C"/>
    <w:rsid w:val="00874243"/>
    <w:rsid w:val="00874BF7"/>
    <w:rsid w:val="0087530C"/>
    <w:rsid w:val="00883D0A"/>
    <w:rsid w:val="008848DD"/>
    <w:rsid w:val="0088663C"/>
    <w:rsid w:val="00886BC3"/>
    <w:rsid w:val="0089030E"/>
    <w:rsid w:val="008904D6"/>
    <w:rsid w:val="00892BF4"/>
    <w:rsid w:val="0089771F"/>
    <w:rsid w:val="008A052B"/>
    <w:rsid w:val="008A0D5F"/>
    <w:rsid w:val="008A156D"/>
    <w:rsid w:val="008A3B9E"/>
    <w:rsid w:val="008A3EBA"/>
    <w:rsid w:val="008A40A0"/>
    <w:rsid w:val="008B0AE8"/>
    <w:rsid w:val="008B0C39"/>
    <w:rsid w:val="008B2ACF"/>
    <w:rsid w:val="008B37F9"/>
    <w:rsid w:val="008B3B33"/>
    <w:rsid w:val="008B4419"/>
    <w:rsid w:val="008B4AE1"/>
    <w:rsid w:val="008B4EA1"/>
    <w:rsid w:val="008B76DD"/>
    <w:rsid w:val="008C007D"/>
    <w:rsid w:val="008C0695"/>
    <w:rsid w:val="008C0CAE"/>
    <w:rsid w:val="008C30D8"/>
    <w:rsid w:val="008C4883"/>
    <w:rsid w:val="008C4B12"/>
    <w:rsid w:val="008C4EC1"/>
    <w:rsid w:val="008C74B5"/>
    <w:rsid w:val="008C7720"/>
    <w:rsid w:val="008C77B5"/>
    <w:rsid w:val="008C7B76"/>
    <w:rsid w:val="008D01EB"/>
    <w:rsid w:val="008D0F7C"/>
    <w:rsid w:val="008D1A49"/>
    <w:rsid w:val="008D1C5D"/>
    <w:rsid w:val="008D1EB1"/>
    <w:rsid w:val="008D32C6"/>
    <w:rsid w:val="008D399C"/>
    <w:rsid w:val="008D4C7A"/>
    <w:rsid w:val="008D5199"/>
    <w:rsid w:val="008D78B7"/>
    <w:rsid w:val="008E0504"/>
    <w:rsid w:val="008E1579"/>
    <w:rsid w:val="008E3BCF"/>
    <w:rsid w:val="008E460D"/>
    <w:rsid w:val="008E4DD5"/>
    <w:rsid w:val="008E5A78"/>
    <w:rsid w:val="008E6646"/>
    <w:rsid w:val="008F11CF"/>
    <w:rsid w:val="008F173C"/>
    <w:rsid w:val="008F2475"/>
    <w:rsid w:val="008F41C2"/>
    <w:rsid w:val="008F5728"/>
    <w:rsid w:val="008F6CE9"/>
    <w:rsid w:val="009022FD"/>
    <w:rsid w:val="00905DB0"/>
    <w:rsid w:val="00906632"/>
    <w:rsid w:val="00907766"/>
    <w:rsid w:val="00907B22"/>
    <w:rsid w:val="00907C99"/>
    <w:rsid w:val="00910A27"/>
    <w:rsid w:val="00912E96"/>
    <w:rsid w:val="00912EB7"/>
    <w:rsid w:val="00913972"/>
    <w:rsid w:val="0091422C"/>
    <w:rsid w:val="009156FF"/>
    <w:rsid w:val="00916A91"/>
    <w:rsid w:val="00917275"/>
    <w:rsid w:val="009179A1"/>
    <w:rsid w:val="00917D16"/>
    <w:rsid w:val="00920139"/>
    <w:rsid w:val="009204BF"/>
    <w:rsid w:val="0092121E"/>
    <w:rsid w:val="0092148F"/>
    <w:rsid w:val="00921E9F"/>
    <w:rsid w:val="00922101"/>
    <w:rsid w:val="00922BCD"/>
    <w:rsid w:val="009231F0"/>
    <w:rsid w:val="0092626C"/>
    <w:rsid w:val="009269AF"/>
    <w:rsid w:val="009272F7"/>
    <w:rsid w:val="009274D5"/>
    <w:rsid w:val="00927793"/>
    <w:rsid w:val="00930A60"/>
    <w:rsid w:val="00933158"/>
    <w:rsid w:val="00933FA7"/>
    <w:rsid w:val="009355AD"/>
    <w:rsid w:val="0093586A"/>
    <w:rsid w:val="00935B5A"/>
    <w:rsid w:val="00936258"/>
    <w:rsid w:val="009366BD"/>
    <w:rsid w:val="00937D7F"/>
    <w:rsid w:val="00937EC9"/>
    <w:rsid w:val="0094043D"/>
    <w:rsid w:val="00941459"/>
    <w:rsid w:val="00943707"/>
    <w:rsid w:val="00943A00"/>
    <w:rsid w:val="00944491"/>
    <w:rsid w:val="00946465"/>
    <w:rsid w:val="00946A77"/>
    <w:rsid w:val="00947110"/>
    <w:rsid w:val="009472B6"/>
    <w:rsid w:val="00951E39"/>
    <w:rsid w:val="00952FA7"/>
    <w:rsid w:val="00953707"/>
    <w:rsid w:val="00953C4F"/>
    <w:rsid w:val="009541D9"/>
    <w:rsid w:val="00954514"/>
    <w:rsid w:val="00954BA6"/>
    <w:rsid w:val="00954E89"/>
    <w:rsid w:val="00955B1B"/>
    <w:rsid w:val="009573D4"/>
    <w:rsid w:val="00957965"/>
    <w:rsid w:val="00957C50"/>
    <w:rsid w:val="00960115"/>
    <w:rsid w:val="009613C2"/>
    <w:rsid w:val="009623EE"/>
    <w:rsid w:val="00962704"/>
    <w:rsid w:val="009631B4"/>
    <w:rsid w:val="00963850"/>
    <w:rsid w:val="00965825"/>
    <w:rsid w:val="00965DBC"/>
    <w:rsid w:val="009666D1"/>
    <w:rsid w:val="00967357"/>
    <w:rsid w:val="009676A7"/>
    <w:rsid w:val="00967CDF"/>
    <w:rsid w:val="00970198"/>
    <w:rsid w:val="009709A5"/>
    <w:rsid w:val="00974A06"/>
    <w:rsid w:val="0097692F"/>
    <w:rsid w:val="00977755"/>
    <w:rsid w:val="009777E5"/>
    <w:rsid w:val="00977BC3"/>
    <w:rsid w:val="00981B55"/>
    <w:rsid w:val="00983D09"/>
    <w:rsid w:val="00983E22"/>
    <w:rsid w:val="00985408"/>
    <w:rsid w:val="00985AE3"/>
    <w:rsid w:val="009864EF"/>
    <w:rsid w:val="009876C4"/>
    <w:rsid w:val="00990421"/>
    <w:rsid w:val="00990F1C"/>
    <w:rsid w:val="00991517"/>
    <w:rsid w:val="00991DD1"/>
    <w:rsid w:val="00992267"/>
    <w:rsid w:val="009925FC"/>
    <w:rsid w:val="00993442"/>
    <w:rsid w:val="00993545"/>
    <w:rsid w:val="009952A9"/>
    <w:rsid w:val="0099553D"/>
    <w:rsid w:val="00995F28"/>
    <w:rsid w:val="009A1BB7"/>
    <w:rsid w:val="009A22B6"/>
    <w:rsid w:val="009A2FFD"/>
    <w:rsid w:val="009A4ECB"/>
    <w:rsid w:val="009B10DD"/>
    <w:rsid w:val="009B13D7"/>
    <w:rsid w:val="009B1584"/>
    <w:rsid w:val="009B1B20"/>
    <w:rsid w:val="009B2C55"/>
    <w:rsid w:val="009B35D4"/>
    <w:rsid w:val="009B3ACF"/>
    <w:rsid w:val="009B3B3F"/>
    <w:rsid w:val="009B5D9D"/>
    <w:rsid w:val="009B60D0"/>
    <w:rsid w:val="009B6F7E"/>
    <w:rsid w:val="009B768F"/>
    <w:rsid w:val="009B79A4"/>
    <w:rsid w:val="009C3457"/>
    <w:rsid w:val="009C3B9F"/>
    <w:rsid w:val="009C3C70"/>
    <w:rsid w:val="009C40C4"/>
    <w:rsid w:val="009C491C"/>
    <w:rsid w:val="009D0039"/>
    <w:rsid w:val="009D021D"/>
    <w:rsid w:val="009D05D9"/>
    <w:rsid w:val="009D0B40"/>
    <w:rsid w:val="009D2AEF"/>
    <w:rsid w:val="009D2AFC"/>
    <w:rsid w:val="009D436C"/>
    <w:rsid w:val="009D522F"/>
    <w:rsid w:val="009D5B06"/>
    <w:rsid w:val="009D75DA"/>
    <w:rsid w:val="009E0590"/>
    <w:rsid w:val="009E0897"/>
    <w:rsid w:val="009E0AB0"/>
    <w:rsid w:val="009E1D0C"/>
    <w:rsid w:val="009E3CFC"/>
    <w:rsid w:val="009E3E41"/>
    <w:rsid w:val="009E53D7"/>
    <w:rsid w:val="009E714B"/>
    <w:rsid w:val="009E7F8B"/>
    <w:rsid w:val="009F008D"/>
    <w:rsid w:val="009F2606"/>
    <w:rsid w:val="009F27EC"/>
    <w:rsid w:val="009F2C55"/>
    <w:rsid w:val="009F516B"/>
    <w:rsid w:val="009F55CF"/>
    <w:rsid w:val="009F5659"/>
    <w:rsid w:val="009F6B66"/>
    <w:rsid w:val="009F7657"/>
    <w:rsid w:val="009F7AB6"/>
    <w:rsid w:val="00A0185C"/>
    <w:rsid w:val="00A01931"/>
    <w:rsid w:val="00A01CCE"/>
    <w:rsid w:val="00A01F22"/>
    <w:rsid w:val="00A02227"/>
    <w:rsid w:val="00A032C4"/>
    <w:rsid w:val="00A041AE"/>
    <w:rsid w:val="00A043E1"/>
    <w:rsid w:val="00A053DF"/>
    <w:rsid w:val="00A07C53"/>
    <w:rsid w:val="00A104AB"/>
    <w:rsid w:val="00A118DF"/>
    <w:rsid w:val="00A1350E"/>
    <w:rsid w:val="00A13C7D"/>
    <w:rsid w:val="00A13F41"/>
    <w:rsid w:val="00A14AC0"/>
    <w:rsid w:val="00A15CB7"/>
    <w:rsid w:val="00A170DA"/>
    <w:rsid w:val="00A17330"/>
    <w:rsid w:val="00A17412"/>
    <w:rsid w:val="00A17BBB"/>
    <w:rsid w:val="00A17E0A"/>
    <w:rsid w:val="00A17F78"/>
    <w:rsid w:val="00A2355F"/>
    <w:rsid w:val="00A23C56"/>
    <w:rsid w:val="00A2490C"/>
    <w:rsid w:val="00A26395"/>
    <w:rsid w:val="00A271E2"/>
    <w:rsid w:val="00A3073F"/>
    <w:rsid w:val="00A308D4"/>
    <w:rsid w:val="00A30CCA"/>
    <w:rsid w:val="00A30D01"/>
    <w:rsid w:val="00A30EF1"/>
    <w:rsid w:val="00A31427"/>
    <w:rsid w:val="00A335AF"/>
    <w:rsid w:val="00A34588"/>
    <w:rsid w:val="00A346DA"/>
    <w:rsid w:val="00A370B7"/>
    <w:rsid w:val="00A3760D"/>
    <w:rsid w:val="00A37758"/>
    <w:rsid w:val="00A3792F"/>
    <w:rsid w:val="00A40A2D"/>
    <w:rsid w:val="00A461B8"/>
    <w:rsid w:val="00A51571"/>
    <w:rsid w:val="00A522E6"/>
    <w:rsid w:val="00A52E31"/>
    <w:rsid w:val="00A53050"/>
    <w:rsid w:val="00A531BD"/>
    <w:rsid w:val="00A536A4"/>
    <w:rsid w:val="00A54D19"/>
    <w:rsid w:val="00A5568F"/>
    <w:rsid w:val="00A57208"/>
    <w:rsid w:val="00A57E2D"/>
    <w:rsid w:val="00A6072F"/>
    <w:rsid w:val="00A6255B"/>
    <w:rsid w:val="00A633C2"/>
    <w:rsid w:val="00A63AF3"/>
    <w:rsid w:val="00A63B0B"/>
    <w:rsid w:val="00A63FD1"/>
    <w:rsid w:val="00A6740F"/>
    <w:rsid w:val="00A675C0"/>
    <w:rsid w:val="00A6792B"/>
    <w:rsid w:val="00A70E1D"/>
    <w:rsid w:val="00A70EEF"/>
    <w:rsid w:val="00A718DE"/>
    <w:rsid w:val="00A7260E"/>
    <w:rsid w:val="00A726D9"/>
    <w:rsid w:val="00A72944"/>
    <w:rsid w:val="00A73061"/>
    <w:rsid w:val="00A73D72"/>
    <w:rsid w:val="00A747D2"/>
    <w:rsid w:val="00A76E9B"/>
    <w:rsid w:val="00A7774B"/>
    <w:rsid w:val="00A80AC9"/>
    <w:rsid w:val="00A80C20"/>
    <w:rsid w:val="00A8146E"/>
    <w:rsid w:val="00A8230F"/>
    <w:rsid w:val="00A85A41"/>
    <w:rsid w:val="00A8657C"/>
    <w:rsid w:val="00A86675"/>
    <w:rsid w:val="00A86BC5"/>
    <w:rsid w:val="00A86D43"/>
    <w:rsid w:val="00A910BD"/>
    <w:rsid w:val="00A91376"/>
    <w:rsid w:val="00A9152A"/>
    <w:rsid w:val="00A921B0"/>
    <w:rsid w:val="00A92693"/>
    <w:rsid w:val="00A927FA"/>
    <w:rsid w:val="00A92A2C"/>
    <w:rsid w:val="00A94B36"/>
    <w:rsid w:val="00A953EE"/>
    <w:rsid w:val="00AA3125"/>
    <w:rsid w:val="00AA4F25"/>
    <w:rsid w:val="00AB000F"/>
    <w:rsid w:val="00AB230E"/>
    <w:rsid w:val="00AB28CC"/>
    <w:rsid w:val="00AB3F9D"/>
    <w:rsid w:val="00AB4596"/>
    <w:rsid w:val="00AB6908"/>
    <w:rsid w:val="00AC0ED4"/>
    <w:rsid w:val="00AC2D42"/>
    <w:rsid w:val="00AC39C6"/>
    <w:rsid w:val="00AC552C"/>
    <w:rsid w:val="00AC68CC"/>
    <w:rsid w:val="00AC6DB9"/>
    <w:rsid w:val="00AC7186"/>
    <w:rsid w:val="00AD0313"/>
    <w:rsid w:val="00AD28C7"/>
    <w:rsid w:val="00AD5F65"/>
    <w:rsid w:val="00AE0785"/>
    <w:rsid w:val="00AE1156"/>
    <w:rsid w:val="00AE18E1"/>
    <w:rsid w:val="00AE1A9D"/>
    <w:rsid w:val="00AE736B"/>
    <w:rsid w:val="00AE79C3"/>
    <w:rsid w:val="00AE7E2C"/>
    <w:rsid w:val="00AF00AF"/>
    <w:rsid w:val="00AF0348"/>
    <w:rsid w:val="00AF1892"/>
    <w:rsid w:val="00AF3434"/>
    <w:rsid w:val="00AF4EE9"/>
    <w:rsid w:val="00AF559F"/>
    <w:rsid w:val="00AF6D5D"/>
    <w:rsid w:val="00AF6F72"/>
    <w:rsid w:val="00AF7497"/>
    <w:rsid w:val="00B023EF"/>
    <w:rsid w:val="00B0249B"/>
    <w:rsid w:val="00B033F3"/>
    <w:rsid w:val="00B04D5B"/>
    <w:rsid w:val="00B05034"/>
    <w:rsid w:val="00B0536C"/>
    <w:rsid w:val="00B068ED"/>
    <w:rsid w:val="00B10738"/>
    <w:rsid w:val="00B13B55"/>
    <w:rsid w:val="00B15DDD"/>
    <w:rsid w:val="00B16446"/>
    <w:rsid w:val="00B16895"/>
    <w:rsid w:val="00B178F8"/>
    <w:rsid w:val="00B20A42"/>
    <w:rsid w:val="00B20B87"/>
    <w:rsid w:val="00B2456B"/>
    <w:rsid w:val="00B24753"/>
    <w:rsid w:val="00B27AD6"/>
    <w:rsid w:val="00B34B8A"/>
    <w:rsid w:val="00B35126"/>
    <w:rsid w:val="00B35B29"/>
    <w:rsid w:val="00B35C23"/>
    <w:rsid w:val="00B35DCD"/>
    <w:rsid w:val="00B3631A"/>
    <w:rsid w:val="00B36355"/>
    <w:rsid w:val="00B36B33"/>
    <w:rsid w:val="00B40CE8"/>
    <w:rsid w:val="00B41B04"/>
    <w:rsid w:val="00B41C47"/>
    <w:rsid w:val="00B43736"/>
    <w:rsid w:val="00B454DF"/>
    <w:rsid w:val="00B45BA3"/>
    <w:rsid w:val="00B465F2"/>
    <w:rsid w:val="00B46620"/>
    <w:rsid w:val="00B470C2"/>
    <w:rsid w:val="00B47812"/>
    <w:rsid w:val="00B510BD"/>
    <w:rsid w:val="00B518E2"/>
    <w:rsid w:val="00B51AEB"/>
    <w:rsid w:val="00B525A4"/>
    <w:rsid w:val="00B53621"/>
    <w:rsid w:val="00B542C8"/>
    <w:rsid w:val="00B5475D"/>
    <w:rsid w:val="00B54A7B"/>
    <w:rsid w:val="00B553B0"/>
    <w:rsid w:val="00B554B7"/>
    <w:rsid w:val="00B558D0"/>
    <w:rsid w:val="00B61A45"/>
    <w:rsid w:val="00B61B73"/>
    <w:rsid w:val="00B62EB9"/>
    <w:rsid w:val="00B63155"/>
    <w:rsid w:val="00B649CC"/>
    <w:rsid w:val="00B64F43"/>
    <w:rsid w:val="00B652AC"/>
    <w:rsid w:val="00B6593D"/>
    <w:rsid w:val="00B65977"/>
    <w:rsid w:val="00B6655C"/>
    <w:rsid w:val="00B67268"/>
    <w:rsid w:val="00B67665"/>
    <w:rsid w:val="00B67C61"/>
    <w:rsid w:val="00B67F6A"/>
    <w:rsid w:val="00B7030B"/>
    <w:rsid w:val="00B7107F"/>
    <w:rsid w:val="00B71F80"/>
    <w:rsid w:val="00B724AE"/>
    <w:rsid w:val="00B7304E"/>
    <w:rsid w:val="00B7393E"/>
    <w:rsid w:val="00B73C37"/>
    <w:rsid w:val="00B746DF"/>
    <w:rsid w:val="00B75003"/>
    <w:rsid w:val="00B75835"/>
    <w:rsid w:val="00B758F9"/>
    <w:rsid w:val="00B75CDD"/>
    <w:rsid w:val="00B80083"/>
    <w:rsid w:val="00B80BE4"/>
    <w:rsid w:val="00B82228"/>
    <w:rsid w:val="00B856A3"/>
    <w:rsid w:val="00B86FC2"/>
    <w:rsid w:val="00B9023A"/>
    <w:rsid w:val="00B9027D"/>
    <w:rsid w:val="00B9178F"/>
    <w:rsid w:val="00B91B41"/>
    <w:rsid w:val="00B9256D"/>
    <w:rsid w:val="00B92AA3"/>
    <w:rsid w:val="00B937D7"/>
    <w:rsid w:val="00B9405B"/>
    <w:rsid w:val="00B94092"/>
    <w:rsid w:val="00B943CB"/>
    <w:rsid w:val="00B9455F"/>
    <w:rsid w:val="00B94831"/>
    <w:rsid w:val="00B94B37"/>
    <w:rsid w:val="00B9778D"/>
    <w:rsid w:val="00BA0DB3"/>
    <w:rsid w:val="00BA0E3C"/>
    <w:rsid w:val="00BA3832"/>
    <w:rsid w:val="00BA3A0E"/>
    <w:rsid w:val="00BA4722"/>
    <w:rsid w:val="00BA4E62"/>
    <w:rsid w:val="00BB017E"/>
    <w:rsid w:val="00BB09D7"/>
    <w:rsid w:val="00BB1550"/>
    <w:rsid w:val="00BB23F0"/>
    <w:rsid w:val="00BB300E"/>
    <w:rsid w:val="00BB5434"/>
    <w:rsid w:val="00BB607F"/>
    <w:rsid w:val="00BB659E"/>
    <w:rsid w:val="00BB6D33"/>
    <w:rsid w:val="00BC012C"/>
    <w:rsid w:val="00BC0A9C"/>
    <w:rsid w:val="00BC1A9D"/>
    <w:rsid w:val="00BC2148"/>
    <w:rsid w:val="00BC4C1D"/>
    <w:rsid w:val="00BC6001"/>
    <w:rsid w:val="00BD088F"/>
    <w:rsid w:val="00BD17FE"/>
    <w:rsid w:val="00BD2684"/>
    <w:rsid w:val="00BD407E"/>
    <w:rsid w:val="00BD6E79"/>
    <w:rsid w:val="00BD72A9"/>
    <w:rsid w:val="00BE15C2"/>
    <w:rsid w:val="00BE263C"/>
    <w:rsid w:val="00BE29E3"/>
    <w:rsid w:val="00BE3333"/>
    <w:rsid w:val="00BE4DE5"/>
    <w:rsid w:val="00BE5B32"/>
    <w:rsid w:val="00BE5C4E"/>
    <w:rsid w:val="00BE6285"/>
    <w:rsid w:val="00BE71AA"/>
    <w:rsid w:val="00BF1110"/>
    <w:rsid w:val="00BF18CC"/>
    <w:rsid w:val="00BF27CD"/>
    <w:rsid w:val="00BF6F16"/>
    <w:rsid w:val="00BF70B3"/>
    <w:rsid w:val="00C00D3F"/>
    <w:rsid w:val="00C010B3"/>
    <w:rsid w:val="00C01F59"/>
    <w:rsid w:val="00C02DC9"/>
    <w:rsid w:val="00C0306D"/>
    <w:rsid w:val="00C0315A"/>
    <w:rsid w:val="00C03786"/>
    <w:rsid w:val="00C04D89"/>
    <w:rsid w:val="00C0604D"/>
    <w:rsid w:val="00C06852"/>
    <w:rsid w:val="00C079EB"/>
    <w:rsid w:val="00C105DD"/>
    <w:rsid w:val="00C1096D"/>
    <w:rsid w:val="00C10C88"/>
    <w:rsid w:val="00C11EC8"/>
    <w:rsid w:val="00C128AD"/>
    <w:rsid w:val="00C1396D"/>
    <w:rsid w:val="00C16458"/>
    <w:rsid w:val="00C17083"/>
    <w:rsid w:val="00C17773"/>
    <w:rsid w:val="00C21062"/>
    <w:rsid w:val="00C23E34"/>
    <w:rsid w:val="00C257A7"/>
    <w:rsid w:val="00C25DBD"/>
    <w:rsid w:val="00C26249"/>
    <w:rsid w:val="00C27695"/>
    <w:rsid w:val="00C30D3D"/>
    <w:rsid w:val="00C32B8C"/>
    <w:rsid w:val="00C33D8D"/>
    <w:rsid w:val="00C3570A"/>
    <w:rsid w:val="00C35AFD"/>
    <w:rsid w:val="00C36EE7"/>
    <w:rsid w:val="00C37007"/>
    <w:rsid w:val="00C371CD"/>
    <w:rsid w:val="00C37C01"/>
    <w:rsid w:val="00C37F3F"/>
    <w:rsid w:val="00C404D5"/>
    <w:rsid w:val="00C4066A"/>
    <w:rsid w:val="00C421E6"/>
    <w:rsid w:val="00C43CA6"/>
    <w:rsid w:val="00C43F8F"/>
    <w:rsid w:val="00C4428C"/>
    <w:rsid w:val="00C44890"/>
    <w:rsid w:val="00C44B6C"/>
    <w:rsid w:val="00C44FEC"/>
    <w:rsid w:val="00C46B20"/>
    <w:rsid w:val="00C472DE"/>
    <w:rsid w:val="00C47650"/>
    <w:rsid w:val="00C50182"/>
    <w:rsid w:val="00C510DB"/>
    <w:rsid w:val="00C51846"/>
    <w:rsid w:val="00C5188A"/>
    <w:rsid w:val="00C54655"/>
    <w:rsid w:val="00C549E4"/>
    <w:rsid w:val="00C54E05"/>
    <w:rsid w:val="00C5586F"/>
    <w:rsid w:val="00C56D6C"/>
    <w:rsid w:val="00C57509"/>
    <w:rsid w:val="00C61050"/>
    <w:rsid w:val="00C6115D"/>
    <w:rsid w:val="00C62485"/>
    <w:rsid w:val="00C6333A"/>
    <w:rsid w:val="00C6348D"/>
    <w:rsid w:val="00C64338"/>
    <w:rsid w:val="00C64BB7"/>
    <w:rsid w:val="00C66CFB"/>
    <w:rsid w:val="00C71180"/>
    <w:rsid w:val="00C73408"/>
    <w:rsid w:val="00C746A7"/>
    <w:rsid w:val="00C74DCA"/>
    <w:rsid w:val="00C75BDE"/>
    <w:rsid w:val="00C760B1"/>
    <w:rsid w:val="00C77D2D"/>
    <w:rsid w:val="00C802C3"/>
    <w:rsid w:val="00C80612"/>
    <w:rsid w:val="00C81BFC"/>
    <w:rsid w:val="00C820E6"/>
    <w:rsid w:val="00C822EE"/>
    <w:rsid w:val="00C8360A"/>
    <w:rsid w:val="00C84775"/>
    <w:rsid w:val="00C85906"/>
    <w:rsid w:val="00C85A01"/>
    <w:rsid w:val="00C8733C"/>
    <w:rsid w:val="00C878D5"/>
    <w:rsid w:val="00C91133"/>
    <w:rsid w:val="00C919A8"/>
    <w:rsid w:val="00C919C1"/>
    <w:rsid w:val="00C936B9"/>
    <w:rsid w:val="00C94902"/>
    <w:rsid w:val="00C94B4B"/>
    <w:rsid w:val="00C953BC"/>
    <w:rsid w:val="00C97CE8"/>
    <w:rsid w:val="00C97E78"/>
    <w:rsid w:val="00CA0CD1"/>
    <w:rsid w:val="00CA1548"/>
    <w:rsid w:val="00CA1DA4"/>
    <w:rsid w:val="00CA1EC1"/>
    <w:rsid w:val="00CA4A19"/>
    <w:rsid w:val="00CA4F7E"/>
    <w:rsid w:val="00CA5ED8"/>
    <w:rsid w:val="00CA64C6"/>
    <w:rsid w:val="00CA7135"/>
    <w:rsid w:val="00CB347D"/>
    <w:rsid w:val="00CB672A"/>
    <w:rsid w:val="00CB72DA"/>
    <w:rsid w:val="00CC00D9"/>
    <w:rsid w:val="00CC12D6"/>
    <w:rsid w:val="00CC4B54"/>
    <w:rsid w:val="00CC5459"/>
    <w:rsid w:val="00CC5CD6"/>
    <w:rsid w:val="00CD0882"/>
    <w:rsid w:val="00CD2210"/>
    <w:rsid w:val="00CD2683"/>
    <w:rsid w:val="00CD3689"/>
    <w:rsid w:val="00CD4FE9"/>
    <w:rsid w:val="00CD5A7F"/>
    <w:rsid w:val="00CE0C9C"/>
    <w:rsid w:val="00CE1449"/>
    <w:rsid w:val="00CE1562"/>
    <w:rsid w:val="00CE16FF"/>
    <w:rsid w:val="00CE1F5B"/>
    <w:rsid w:val="00CE3794"/>
    <w:rsid w:val="00CE436D"/>
    <w:rsid w:val="00CE45BC"/>
    <w:rsid w:val="00CE4F31"/>
    <w:rsid w:val="00CE6387"/>
    <w:rsid w:val="00CE7B9E"/>
    <w:rsid w:val="00CE7FDD"/>
    <w:rsid w:val="00CF59F0"/>
    <w:rsid w:val="00CF6F24"/>
    <w:rsid w:val="00CF7A84"/>
    <w:rsid w:val="00D007B7"/>
    <w:rsid w:val="00D0081B"/>
    <w:rsid w:val="00D011DB"/>
    <w:rsid w:val="00D01D9A"/>
    <w:rsid w:val="00D02F08"/>
    <w:rsid w:val="00D0313A"/>
    <w:rsid w:val="00D039A5"/>
    <w:rsid w:val="00D0494E"/>
    <w:rsid w:val="00D055A0"/>
    <w:rsid w:val="00D05C6B"/>
    <w:rsid w:val="00D06621"/>
    <w:rsid w:val="00D07DEC"/>
    <w:rsid w:val="00D10529"/>
    <w:rsid w:val="00D113DD"/>
    <w:rsid w:val="00D11852"/>
    <w:rsid w:val="00D12015"/>
    <w:rsid w:val="00D120AD"/>
    <w:rsid w:val="00D126C1"/>
    <w:rsid w:val="00D12A7B"/>
    <w:rsid w:val="00D12B81"/>
    <w:rsid w:val="00D147D2"/>
    <w:rsid w:val="00D14876"/>
    <w:rsid w:val="00D14D8F"/>
    <w:rsid w:val="00D15675"/>
    <w:rsid w:val="00D15746"/>
    <w:rsid w:val="00D166C9"/>
    <w:rsid w:val="00D16C0E"/>
    <w:rsid w:val="00D17B61"/>
    <w:rsid w:val="00D21E09"/>
    <w:rsid w:val="00D22B94"/>
    <w:rsid w:val="00D24A3B"/>
    <w:rsid w:val="00D266EA"/>
    <w:rsid w:val="00D26C7E"/>
    <w:rsid w:val="00D27E17"/>
    <w:rsid w:val="00D34454"/>
    <w:rsid w:val="00D347AD"/>
    <w:rsid w:val="00D34CDD"/>
    <w:rsid w:val="00D37446"/>
    <w:rsid w:val="00D37C14"/>
    <w:rsid w:val="00D402A6"/>
    <w:rsid w:val="00D41576"/>
    <w:rsid w:val="00D42A51"/>
    <w:rsid w:val="00D42FB4"/>
    <w:rsid w:val="00D43A5E"/>
    <w:rsid w:val="00D43D36"/>
    <w:rsid w:val="00D44BDD"/>
    <w:rsid w:val="00D45DB1"/>
    <w:rsid w:val="00D45F44"/>
    <w:rsid w:val="00D468F1"/>
    <w:rsid w:val="00D47782"/>
    <w:rsid w:val="00D47CFE"/>
    <w:rsid w:val="00D50EA9"/>
    <w:rsid w:val="00D51AC2"/>
    <w:rsid w:val="00D52E85"/>
    <w:rsid w:val="00D52F30"/>
    <w:rsid w:val="00D541EC"/>
    <w:rsid w:val="00D5466A"/>
    <w:rsid w:val="00D5673C"/>
    <w:rsid w:val="00D568DA"/>
    <w:rsid w:val="00D56AB1"/>
    <w:rsid w:val="00D5730C"/>
    <w:rsid w:val="00D61877"/>
    <w:rsid w:val="00D61A2C"/>
    <w:rsid w:val="00D6269F"/>
    <w:rsid w:val="00D63656"/>
    <w:rsid w:val="00D655B3"/>
    <w:rsid w:val="00D6568A"/>
    <w:rsid w:val="00D67434"/>
    <w:rsid w:val="00D67ACE"/>
    <w:rsid w:val="00D72BE0"/>
    <w:rsid w:val="00D75A01"/>
    <w:rsid w:val="00D765D9"/>
    <w:rsid w:val="00D7670B"/>
    <w:rsid w:val="00D76ECD"/>
    <w:rsid w:val="00D76F64"/>
    <w:rsid w:val="00D773C6"/>
    <w:rsid w:val="00D77B0A"/>
    <w:rsid w:val="00D77C20"/>
    <w:rsid w:val="00D77DC5"/>
    <w:rsid w:val="00D8012F"/>
    <w:rsid w:val="00D81B74"/>
    <w:rsid w:val="00D81BE0"/>
    <w:rsid w:val="00D84617"/>
    <w:rsid w:val="00D84874"/>
    <w:rsid w:val="00D85164"/>
    <w:rsid w:val="00D90939"/>
    <w:rsid w:val="00D91200"/>
    <w:rsid w:val="00D91F28"/>
    <w:rsid w:val="00D94480"/>
    <w:rsid w:val="00D94E4C"/>
    <w:rsid w:val="00D95839"/>
    <w:rsid w:val="00D958A9"/>
    <w:rsid w:val="00D95BD6"/>
    <w:rsid w:val="00D967FC"/>
    <w:rsid w:val="00D97D66"/>
    <w:rsid w:val="00DA08BA"/>
    <w:rsid w:val="00DA3385"/>
    <w:rsid w:val="00DA4CB4"/>
    <w:rsid w:val="00DA4EA2"/>
    <w:rsid w:val="00DA4F44"/>
    <w:rsid w:val="00DA5286"/>
    <w:rsid w:val="00DA5803"/>
    <w:rsid w:val="00DA61FA"/>
    <w:rsid w:val="00DA7B63"/>
    <w:rsid w:val="00DB0C56"/>
    <w:rsid w:val="00DB45A8"/>
    <w:rsid w:val="00DB5EE3"/>
    <w:rsid w:val="00DB7429"/>
    <w:rsid w:val="00DC0497"/>
    <w:rsid w:val="00DC0F18"/>
    <w:rsid w:val="00DC23DD"/>
    <w:rsid w:val="00DC23F9"/>
    <w:rsid w:val="00DC2A91"/>
    <w:rsid w:val="00DC2C53"/>
    <w:rsid w:val="00DC40B2"/>
    <w:rsid w:val="00DC6AC0"/>
    <w:rsid w:val="00DC7A96"/>
    <w:rsid w:val="00DD1E10"/>
    <w:rsid w:val="00DD2837"/>
    <w:rsid w:val="00DD39DE"/>
    <w:rsid w:val="00DD47AD"/>
    <w:rsid w:val="00DD5FC5"/>
    <w:rsid w:val="00DD7022"/>
    <w:rsid w:val="00DD75FF"/>
    <w:rsid w:val="00DE0BB5"/>
    <w:rsid w:val="00DE220B"/>
    <w:rsid w:val="00DE2477"/>
    <w:rsid w:val="00DE2EA1"/>
    <w:rsid w:val="00DE3F95"/>
    <w:rsid w:val="00DE4364"/>
    <w:rsid w:val="00DE46FC"/>
    <w:rsid w:val="00DE4993"/>
    <w:rsid w:val="00DE4A63"/>
    <w:rsid w:val="00DE4C99"/>
    <w:rsid w:val="00DE7516"/>
    <w:rsid w:val="00DF0B88"/>
    <w:rsid w:val="00DF3B31"/>
    <w:rsid w:val="00DF461C"/>
    <w:rsid w:val="00DF64F7"/>
    <w:rsid w:val="00DF6AFB"/>
    <w:rsid w:val="00DF7E44"/>
    <w:rsid w:val="00E00300"/>
    <w:rsid w:val="00E00800"/>
    <w:rsid w:val="00E00C1F"/>
    <w:rsid w:val="00E00CE3"/>
    <w:rsid w:val="00E010A9"/>
    <w:rsid w:val="00E0183E"/>
    <w:rsid w:val="00E02E34"/>
    <w:rsid w:val="00E04474"/>
    <w:rsid w:val="00E06319"/>
    <w:rsid w:val="00E11287"/>
    <w:rsid w:val="00E11A97"/>
    <w:rsid w:val="00E135BC"/>
    <w:rsid w:val="00E13B31"/>
    <w:rsid w:val="00E13E81"/>
    <w:rsid w:val="00E14037"/>
    <w:rsid w:val="00E175B5"/>
    <w:rsid w:val="00E20105"/>
    <w:rsid w:val="00E2031E"/>
    <w:rsid w:val="00E207C2"/>
    <w:rsid w:val="00E20EB0"/>
    <w:rsid w:val="00E2259C"/>
    <w:rsid w:val="00E22A0A"/>
    <w:rsid w:val="00E23176"/>
    <w:rsid w:val="00E26B5A"/>
    <w:rsid w:val="00E2728A"/>
    <w:rsid w:val="00E27953"/>
    <w:rsid w:val="00E30C7A"/>
    <w:rsid w:val="00E31AFB"/>
    <w:rsid w:val="00E32B60"/>
    <w:rsid w:val="00E33954"/>
    <w:rsid w:val="00E35759"/>
    <w:rsid w:val="00E3598C"/>
    <w:rsid w:val="00E35996"/>
    <w:rsid w:val="00E367FC"/>
    <w:rsid w:val="00E378A2"/>
    <w:rsid w:val="00E37FF0"/>
    <w:rsid w:val="00E40A0E"/>
    <w:rsid w:val="00E40A73"/>
    <w:rsid w:val="00E450DF"/>
    <w:rsid w:val="00E45CD3"/>
    <w:rsid w:val="00E50BAB"/>
    <w:rsid w:val="00E50D97"/>
    <w:rsid w:val="00E51EFB"/>
    <w:rsid w:val="00E543C6"/>
    <w:rsid w:val="00E54C80"/>
    <w:rsid w:val="00E5690A"/>
    <w:rsid w:val="00E56B41"/>
    <w:rsid w:val="00E57118"/>
    <w:rsid w:val="00E6298E"/>
    <w:rsid w:val="00E64039"/>
    <w:rsid w:val="00E65B09"/>
    <w:rsid w:val="00E66C2B"/>
    <w:rsid w:val="00E672DB"/>
    <w:rsid w:val="00E701C1"/>
    <w:rsid w:val="00E70967"/>
    <w:rsid w:val="00E70B70"/>
    <w:rsid w:val="00E70C40"/>
    <w:rsid w:val="00E72371"/>
    <w:rsid w:val="00E75AB7"/>
    <w:rsid w:val="00E80381"/>
    <w:rsid w:val="00E82531"/>
    <w:rsid w:val="00E82981"/>
    <w:rsid w:val="00E82B57"/>
    <w:rsid w:val="00E84F0C"/>
    <w:rsid w:val="00E862E9"/>
    <w:rsid w:val="00E875C5"/>
    <w:rsid w:val="00E87C78"/>
    <w:rsid w:val="00E90AD0"/>
    <w:rsid w:val="00E92126"/>
    <w:rsid w:val="00E92B10"/>
    <w:rsid w:val="00E94BCD"/>
    <w:rsid w:val="00E95326"/>
    <w:rsid w:val="00E95BF5"/>
    <w:rsid w:val="00E968AE"/>
    <w:rsid w:val="00E96C00"/>
    <w:rsid w:val="00E97A81"/>
    <w:rsid w:val="00EA0FBE"/>
    <w:rsid w:val="00EA3179"/>
    <w:rsid w:val="00EA47D2"/>
    <w:rsid w:val="00EA67A8"/>
    <w:rsid w:val="00EB066C"/>
    <w:rsid w:val="00EB144C"/>
    <w:rsid w:val="00EB291D"/>
    <w:rsid w:val="00EB2BC2"/>
    <w:rsid w:val="00EB2ECA"/>
    <w:rsid w:val="00EB4684"/>
    <w:rsid w:val="00EB494C"/>
    <w:rsid w:val="00EB4AB4"/>
    <w:rsid w:val="00EB4D54"/>
    <w:rsid w:val="00EB5B9F"/>
    <w:rsid w:val="00EB627C"/>
    <w:rsid w:val="00EB6392"/>
    <w:rsid w:val="00EB7F5C"/>
    <w:rsid w:val="00EC0AA5"/>
    <w:rsid w:val="00EC1307"/>
    <w:rsid w:val="00EC26C9"/>
    <w:rsid w:val="00EC2C2C"/>
    <w:rsid w:val="00EC3B8C"/>
    <w:rsid w:val="00EC44AA"/>
    <w:rsid w:val="00EC5116"/>
    <w:rsid w:val="00EC655A"/>
    <w:rsid w:val="00ED315C"/>
    <w:rsid w:val="00ED4E25"/>
    <w:rsid w:val="00ED5E6B"/>
    <w:rsid w:val="00EE0ACE"/>
    <w:rsid w:val="00EE18C7"/>
    <w:rsid w:val="00EE251D"/>
    <w:rsid w:val="00EE2AD7"/>
    <w:rsid w:val="00EE2B21"/>
    <w:rsid w:val="00EE3819"/>
    <w:rsid w:val="00EE5B66"/>
    <w:rsid w:val="00EE6726"/>
    <w:rsid w:val="00EE76D5"/>
    <w:rsid w:val="00EF2CBC"/>
    <w:rsid w:val="00EF4CAA"/>
    <w:rsid w:val="00EF5619"/>
    <w:rsid w:val="00EF6A9A"/>
    <w:rsid w:val="00EF6CCA"/>
    <w:rsid w:val="00EF765C"/>
    <w:rsid w:val="00F003D5"/>
    <w:rsid w:val="00F00411"/>
    <w:rsid w:val="00F00B27"/>
    <w:rsid w:val="00F026A9"/>
    <w:rsid w:val="00F02843"/>
    <w:rsid w:val="00F02B2C"/>
    <w:rsid w:val="00F02BCB"/>
    <w:rsid w:val="00F03535"/>
    <w:rsid w:val="00F06651"/>
    <w:rsid w:val="00F06A11"/>
    <w:rsid w:val="00F073D1"/>
    <w:rsid w:val="00F07B30"/>
    <w:rsid w:val="00F10990"/>
    <w:rsid w:val="00F13668"/>
    <w:rsid w:val="00F1392C"/>
    <w:rsid w:val="00F13FD6"/>
    <w:rsid w:val="00F15B20"/>
    <w:rsid w:val="00F164B6"/>
    <w:rsid w:val="00F16DC5"/>
    <w:rsid w:val="00F20118"/>
    <w:rsid w:val="00F217E4"/>
    <w:rsid w:val="00F23700"/>
    <w:rsid w:val="00F2518D"/>
    <w:rsid w:val="00F251FA"/>
    <w:rsid w:val="00F26F13"/>
    <w:rsid w:val="00F3055C"/>
    <w:rsid w:val="00F31F6E"/>
    <w:rsid w:val="00F365FB"/>
    <w:rsid w:val="00F36988"/>
    <w:rsid w:val="00F37A4C"/>
    <w:rsid w:val="00F404D0"/>
    <w:rsid w:val="00F40C52"/>
    <w:rsid w:val="00F41670"/>
    <w:rsid w:val="00F41CE3"/>
    <w:rsid w:val="00F41E90"/>
    <w:rsid w:val="00F42431"/>
    <w:rsid w:val="00F435CA"/>
    <w:rsid w:val="00F43B2B"/>
    <w:rsid w:val="00F44ADD"/>
    <w:rsid w:val="00F46F37"/>
    <w:rsid w:val="00F50F28"/>
    <w:rsid w:val="00F51B6A"/>
    <w:rsid w:val="00F51CA7"/>
    <w:rsid w:val="00F52F4E"/>
    <w:rsid w:val="00F54E7C"/>
    <w:rsid w:val="00F570E7"/>
    <w:rsid w:val="00F63266"/>
    <w:rsid w:val="00F64A20"/>
    <w:rsid w:val="00F6523B"/>
    <w:rsid w:val="00F655C6"/>
    <w:rsid w:val="00F66CF8"/>
    <w:rsid w:val="00F6723D"/>
    <w:rsid w:val="00F715D8"/>
    <w:rsid w:val="00F73053"/>
    <w:rsid w:val="00F7473F"/>
    <w:rsid w:val="00F757C1"/>
    <w:rsid w:val="00F76252"/>
    <w:rsid w:val="00F809E7"/>
    <w:rsid w:val="00F80E25"/>
    <w:rsid w:val="00F815B4"/>
    <w:rsid w:val="00F81FE2"/>
    <w:rsid w:val="00F82286"/>
    <w:rsid w:val="00F83131"/>
    <w:rsid w:val="00F83EF7"/>
    <w:rsid w:val="00F84940"/>
    <w:rsid w:val="00F849D1"/>
    <w:rsid w:val="00F85B74"/>
    <w:rsid w:val="00F85D24"/>
    <w:rsid w:val="00F85D64"/>
    <w:rsid w:val="00F863F0"/>
    <w:rsid w:val="00F90C50"/>
    <w:rsid w:val="00F9112B"/>
    <w:rsid w:val="00F92557"/>
    <w:rsid w:val="00F93F5E"/>
    <w:rsid w:val="00F9473E"/>
    <w:rsid w:val="00F96570"/>
    <w:rsid w:val="00FA0ADB"/>
    <w:rsid w:val="00FA0C36"/>
    <w:rsid w:val="00FA0D15"/>
    <w:rsid w:val="00FA458C"/>
    <w:rsid w:val="00FA4C65"/>
    <w:rsid w:val="00FA5F7F"/>
    <w:rsid w:val="00FA6372"/>
    <w:rsid w:val="00FA6385"/>
    <w:rsid w:val="00FA6E44"/>
    <w:rsid w:val="00FB0AA6"/>
    <w:rsid w:val="00FB1305"/>
    <w:rsid w:val="00FB2642"/>
    <w:rsid w:val="00FB278A"/>
    <w:rsid w:val="00FB33A7"/>
    <w:rsid w:val="00FB458C"/>
    <w:rsid w:val="00FB45FE"/>
    <w:rsid w:val="00FB4C8E"/>
    <w:rsid w:val="00FB6A90"/>
    <w:rsid w:val="00FB77E3"/>
    <w:rsid w:val="00FC1D05"/>
    <w:rsid w:val="00FC1EF5"/>
    <w:rsid w:val="00FC2BA6"/>
    <w:rsid w:val="00FC33EA"/>
    <w:rsid w:val="00FC4814"/>
    <w:rsid w:val="00FC4E1F"/>
    <w:rsid w:val="00FC6905"/>
    <w:rsid w:val="00FC6CF5"/>
    <w:rsid w:val="00FC783E"/>
    <w:rsid w:val="00FD03B3"/>
    <w:rsid w:val="00FD0E60"/>
    <w:rsid w:val="00FD2464"/>
    <w:rsid w:val="00FD25F4"/>
    <w:rsid w:val="00FD4B95"/>
    <w:rsid w:val="00FD4E23"/>
    <w:rsid w:val="00FD62A2"/>
    <w:rsid w:val="00FD6933"/>
    <w:rsid w:val="00FE04F7"/>
    <w:rsid w:val="00FE145C"/>
    <w:rsid w:val="00FE214B"/>
    <w:rsid w:val="00FE3ADE"/>
    <w:rsid w:val="00FE6005"/>
    <w:rsid w:val="00FE69EF"/>
    <w:rsid w:val="00FF13CD"/>
    <w:rsid w:val="00FF1CC3"/>
    <w:rsid w:val="00FF20C2"/>
    <w:rsid w:val="00FF2D1B"/>
    <w:rsid w:val="00FF3EC5"/>
    <w:rsid w:val="00FF4ADB"/>
    <w:rsid w:val="00FF5670"/>
    <w:rsid w:val="00FF7291"/>
    <w:rsid w:val="00FF75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43C2BB"/>
  <w15:chartTrackingRefBased/>
  <w15:docId w15:val="{F9BF0C2D-2B70-42BB-BA0A-7E2173D50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B66"/>
  </w:style>
  <w:style w:type="paragraph" w:styleId="Heading1">
    <w:name w:val="heading 1"/>
    <w:basedOn w:val="Normal"/>
    <w:link w:val="Heading1Char"/>
    <w:uiPriority w:val="9"/>
    <w:qFormat/>
    <w:rsid w:val="00D44BD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03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03D5"/>
  </w:style>
  <w:style w:type="paragraph" w:styleId="Footer">
    <w:name w:val="footer"/>
    <w:basedOn w:val="Normal"/>
    <w:link w:val="FooterChar"/>
    <w:uiPriority w:val="99"/>
    <w:unhideWhenUsed/>
    <w:rsid w:val="00F003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03D5"/>
  </w:style>
  <w:style w:type="paragraph" w:styleId="ListParagraph">
    <w:name w:val="List Paragraph"/>
    <w:basedOn w:val="Normal"/>
    <w:uiPriority w:val="34"/>
    <w:qFormat/>
    <w:rsid w:val="00B67C61"/>
    <w:pPr>
      <w:ind w:left="720"/>
      <w:contextualSpacing/>
    </w:pPr>
  </w:style>
  <w:style w:type="paragraph" w:styleId="BalloonText">
    <w:name w:val="Balloon Text"/>
    <w:basedOn w:val="Normal"/>
    <w:link w:val="BalloonTextChar"/>
    <w:uiPriority w:val="99"/>
    <w:semiHidden/>
    <w:unhideWhenUsed/>
    <w:rsid w:val="007D2B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2B66"/>
    <w:rPr>
      <w:rFonts w:ascii="Segoe UI" w:hAnsi="Segoe UI" w:cs="Segoe UI"/>
      <w:sz w:val="18"/>
      <w:szCs w:val="18"/>
    </w:rPr>
  </w:style>
  <w:style w:type="paragraph" w:styleId="Caption">
    <w:name w:val="caption"/>
    <w:basedOn w:val="Normal"/>
    <w:next w:val="Normal"/>
    <w:uiPriority w:val="35"/>
    <w:unhideWhenUsed/>
    <w:qFormat/>
    <w:rsid w:val="007D2B66"/>
    <w:pPr>
      <w:spacing w:after="200" w:line="240" w:lineRule="auto"/>
    </w:pPr>
    <w:rPr>
      <w:i/>
      <w:iCs/>
      <w:color w:val="44546A" w:themeColor="text2"/>
      <w:sz w:val="18"/>
      <w:szCs w:val="18"/>
      <w:lang w:val="en-US"/>
    </w:rPr>
  </w:style>
  <w:style w:type="character" w:styleId="PlaceholderText">
    <w:name w:val="Placeholder Text"/>
    <w:basedOn w:val="DefaultParagraphFont"/>
    <w:uiPriority w:val="99"/>
    <w:semiHidden/>
    <w:rsid w:val="002B4CC2"/>
    <w:rPr>
      <w:color w:val="808080"/>
    </w:rPr>
  </w:style>
  <w:style w:type="character" w:customStyle="1" w:styleId="Heading1Char">
    <w:name w:val="Heading 1 Char"/>
    <w:basedOn w:val="DefaultParagraphFont"/>
    <w:link w:val="Heading1"/>
    <w:uiPriority w:val="9"/>
    <w:rsid w:val="00D44BDD"/>
    <w:rPr>
      <w:rFonts w:ascii="Times New Roman" w:eastAsia="Times New Roman" w:hAnsi="Times New Roman" w:cs="Times New Roman"/>
      <w:b/>
      <w:bCs/>
      <w:kern w:val="36"/>
      <w:sz w:val="48"/>
      <w:szCs w:val="48"/>
      <w:lang w:eastAsia="en-GB"/>
    </w:rPr>
  </w:style>
  <w:style w:type="paragraph" w:styleId="FootnoteText">
    <w:name w:val="footnote text"/>
    <w:basedOn w:val="Normal"/>
    <w:link w:val="FootnoteTextChar"/>
    <w:uiPriority w:val="99"/>
    <w:semiHidden/>
    <w:unhideWhenUsed/>
    <w:rsid w:val="0066192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61928"/>
    <w:rPr>
      <w:sz w:val="20"/>
      <w:szCs w:val="20"/>
    </w:rPr>
  </w:style>
  <w:style w:type="character" w:styleId="FootnoteReference">
    <w:name w:val="footnote reference"/>
    <w:basedOn w:val="DefaultParagraphFont"/>
    <w:uiPriority w:val="99"/>
    <w:semiHidden/>
    <w:unhideWhenUsed/>
    <w:rsid w:val="00661928"/>
    <w:rPr>
      <w:vertAlign w:val="superscript"/>
    </w:rPr>
  </w:style>
  <w:style w:type="table" w:styleId="TableGrid">
    <w:name w:val="Table Grid"/>
    <w:basedOn w:val="TableNormal"/>
    <w:uiPriority w:val="39"/>
    <w:rsid w:val="003848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Accent3">
    <w:name w:val="List Table 4 Accent 3"/>
    <w:basedOn w:val="TableNormal"/>
    <w:uiPriority w:val="49"/>
    <w:rsid w:val="003848A8"/>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59939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C95AB6-4A5E-4C3D-BDD3-6B729617CD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511</Words>
  <Characters>291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de Graff</dc:creator>
  <cp:keywords/>
  <dc:description/>
  <cp:lastModifiedBy>Adam de Graff</cp:lastModifiedBy>
  <cp:revision>12</cp:revision>
  <cp:lastPrinted>2020-03-17T16:17:00Z</cp:lastPrinted>
  <dcterms:created xsi:type="dcterms:W3CDTF">2020-10-16T10:33:00Z</dcterms:created>
  <dcterms:modified xsi:type="dcterms:W3CDTF">2020-11-11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681d93e-7e2b-3628-9df8-36b1b928bdb5</vt:lpwstr>
  </property>
  <property fmtid="{D5CDD505-2E9C-101B-9397-08002B2CF9AE}" pid="24" name="Mendeley Citation Style_1">
    <vt:lpwstr>http://www.zotero.org/styles/nature</vt:lpwstr>
  </property>
</Properties>
</file>